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dgm="http://schemas.openxmlformats.org/drawingml/2006/diagram" mc:Ignorable="w14 w15 w16se w16cid w16 w16cex w16sdtdh w16sdtfl w16du wp14">
  <w:body>
    <w:p w:rsidR="763D1540" w:rsidP="763D1540" w:rsidRDefault="763D1540" w14:paraId="6983A5FE" w14:textId="187E92EB">
      <w:pPr>
        <w:pStyle w:val="Normal"/>
        <w:pBdr>
          <w:between w:val="single" w:color="000000" w:sz="4" w:space="1"/>
        </w:pBdr>
        <w:rPr>
          <w:rFonts w:ascii="Times New Roman" w:hAnsi="Times New Roman" w:eastAsia="Calibri" w:cs="Times New Roman"/>
          <w:b w:val="1"/>
          <w:bCs w:val="1"/>
          <w:i w:val="0"/>
          <w:iCs w:val="0"/>
          <w:caps w:val="0"/>
          <w:smallCaps w:val="0"/>
          <w:strike w:val="0"/>
          <w:dstrike w:val="0"/>
          <w:noProof w:val="0"/>
          <w:color w:val="000000" w:themeColor="text1" w:themeTint="FF" w:themeShade="FF"/>
          <w:sz w:val="24"/>
          <w:szCs w:val="24"/>
          <w:u w:val="none"/>
          <w:lang w:val="en-US"/>
        </w:rPr>
      </w:pPr>
      <w:r w:rsidRPr="763D1540" w:rsidR="763D1540">
        <w:rPr>
          <w:rFonts w:ascii="Times New Roman" w:hAnsi="Times New Roman" w:cs="Times New Roman"/>
          <w:b w:val="1"/>
          <w:bCs w:val="1"/>
        </w:rPr>
        <w:t xml:space="preserve">Table 9. </w:t>
      </w:r>
      <w:r w:rsidRPr="763D1540" w:rsidR="763D1540">
        <w:rPr>
          <w:rFonts w:ascii="Times New Roman" w:hAnsi="Times New Roman" w:eastAsia="Calibri" w:cs="Times New Roman"/>
          <w:b w:val="1"/>
          <w:bCs w:val="1"/>
          <w:i w:val="0"/>
          <w:iCs w:val="0"/>
          <w:caps w:val="0"/>
          <w:smallCaps w:val="0"/>
          <w:strike w:val="0"/>
          <w:dstrike w:val="0"/>
          <w:noProof w:val="0"/>
          <w:color w:val="000000" w:themeColor="text1" w:themeTint="FF" w:themeShade="FF"/>
          <w:sz w:val="24"/>
          <w:szCs w:val="24"/>
          <w:u w:val="none"/>
          <w:lang w:val="en-US"/>
        </w:rPr>
        <w:t xml:space="preserve">Patient Impacts and Harms   </w:t>
      </w:r>
    </w:p>
    <w:p w:rsidR="763D1540" w:rsidP="763D1540" w:rsidRDefault="763D1540" w14:paraId="4BC94EC6" w14:textId="499B556F">
      <w:pPr>
        <w:pStyle w:val="Normal"/>
        <w:suppressLineNumbers w:val="0"/>
        <w:pBdr>
          <w:between w:val="single" w:color="FF000000" w:sz="4" w:space="1"/>
        </w:pBdr>
        <w:bidi w:val="0"/>
        <w:spacing w:before="0" w:beforeAutospacing="off" w:after="0" w:afterAutospacing="off" w:line="259" w:lineRule="auto"/>
        <w:ind w:left="0" w:right="0"/>
        <w:jc w:val="left"/>
      </w:pPr>
      <w:r w:rsidRPr="763D1540" w:rsidR="763D154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Harms Due to Inaccurate or Premature Diagnoses</w:t>
      </w:r>
    </w:p>
    <w:p w:rsidR="763D1540" w:rsidP="763D1540" w:rsidRDefault="763D1540" w14:paraId="6B7C1C2F" w14:textId="6BFDF4C4">
      <w:pPr>
        <w:pBdr>
          <w:between w:val="single" w:color="FF000000" w:sz="4" w:space="1"/>
        </w:pBdr>
        <w:bidi w:val="0"/>
        <w:ind w:left="72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763D1540" w:rsidR="763D15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I guess what’s scary about it is I don’t know </w:t>
      </w:r>
      <w:r w:rsidRPr="763D1540" w:rsidR="763D154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what happens when the algorithm gets it wrong </w:t>
      </w:r>
      <w:r w:rsidRPr="763D1540" w:rsidR="763D15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and somebody is </w:t>
      </w:r>
      <w:r w:rsidRPr="763D1540" w:rsidR="763D1540">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not</w:t>
      </w:r>
      <w:r w:rsidRPr="763D1540" w:rsidR="763D15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going into a depressive episode and they’re called in and they’re like, I’m fine. I don’t need any intervention. Or </w:t>
      </w:r>
      <w:r w:rsidRPr="763D1540" w:rsidR="763D154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how will they feel about that</w:t>
      </w:r>
      <w:r w:rsidRPr="763D1540" w:rsidR="763D15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D_10)</w:t>
      </w:r>
    </w:p>
    <w:p w:rsidR="763D1540" w:rsidP="763D1540" w:rsidRDefault="763D1540" w14:paraId="14E4421F" w14:textId="666655C2">
      <w:pPr>
        <w:pBdr>
          <w:between w:val="single" w:color="FF000000" w:sz="4" w:space="1"/>
        </w:pBdr>
        <w:bidi w:val="0"/>
        <w:ind w:left="72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763D1540" w:rsidR="763D15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r w:rsidRPr="763D1540" w:rsidR="763D154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What if, based solely on this computer technology, some kind of medication is prescribed and maybe the computer got it wrong,</w:t>
      </w:r>
      <w:r w:rsidRPr="763D1540" w:rsidR="763D15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or just something wasn't right, and then they were taking the wrong kind of medicine? That, I could see being an issue." (CG_20)</w:t>
      </w:r>
    </w:p>
    <w:p w:rsidR="763D1540" w:rsidP="763D1540" w:rsidRDefault="763D1540" w14:paraId="04897C62" w14:textId="1A43C3CF">
      <w:pPr>
        <w:pBdr>
          <w:between w:val="single" w:color="FF000000" w:sz="4" w:space="1"/>
        </w:pBdr>
        <w:bidi w:val="0"/>
        <w:ind w:left="72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763D1540" w:rsidR="763D15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At this stage, </w:t>
      </w:r>
      <w:r w:rsidRPr="763D1540" w:rsidR="763D15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m</w:t>
      </w:r>
      <w:r w:rsidRPr="763D1540" w:rsidR="763D15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not </w:t>
      </w:r>
      <w:r w:rsidRPr="763D1540" w:rsidR="763D15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really sure</w:t>
      </w:r>
      <w:r w:rsidRPr="763D1540" w:rsidR="763D15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there are many (CP models) that are clinically </w:t>
      </w:r>
      <w:r w:rsidRPr="763D1540" w:rsidR="763D15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validated</w:t>
      </w:r>
      <w:r w:rsidRPr="763D1540" w:rsidR="763D15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outside of specific controlled environments. And even if they were to be reliable in identifying things that do seem to correlate with what we know as depression or schizophrenia or whatever, </w:t>
      </w:r>
      <w:r w:rsidRPr="763D1540" w:rsidR="763D154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there are going to be instances where they get it wrong and then decisions are going to be made that have very, very serious implications for people.</w:t>
      </w:r>
      <w:r w:rsidRPr="763D1540" w:rsidR="763D15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ELPP_16)</w:t>
      </w:r>
    </w:p>
    <w:p w:rsidR="763D1540" w:rsidP="763D1540" w:rsidRDefault="763D1540" w14:paraId="515829B5" w14:textId="3F956B5C">
      <w:pPr>
        <w:pStyle w:val="Normal"/>
        <w:suppressLineNumbers w:val="0"/>
        <w:pBdr>
          <w:between w:val="single" w:color="FF000000" w:sz="4" w:space="1"/>
        </w:pBdr>
        <w:bidi w:val="0"/>
        <w:spacing w:before="0" w:beforeAutospacing="off" w:after="0" w:afterAutospacing="off" w:line="259" w:lineRule="auto"/>
        <w:ind w:left="0" w:right="0"/>
        <w:jc w:val="left"/>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pPr>
      <w:r w:rsidRPr="763D1540" w:rsidR="763D154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Diminished Human Connection in Healthcare</w:t>
      </w:r>
    </w:p>
    <w:p w:rsidR="763D1540" w:rsidP="763D1540" w:rsidRDefault="763D1540" w14:paraId="4C84592F" w14:textId="2B1AFDFC">
      <w:pPr>
        <w:pBdr>
          <w:between w:val="single" w:color="FF000000" w:sz="4" w:space="1"/>
        </w:pBdr>
        <w:bidi w:val="0"/>
        <w:ind w:left="72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763D1540" w:rsidR="763D15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hat we tend to forget or </w:t>
      </w:r>
      <w:r w:rsidRPr="763D1540" w:rsidR="763D15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maybe overlook</w:t>
      </w:r>
      <w:r w:rsidRPr="763D1540" w:rsidR="763D15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is quite often in mental health, the </w:t>
      </w:r>
      <w:r w:rsidRPr="763D1540" w:rsidR="763D154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human contact is really, </w:t>
      </w:r>
      <w:r w:rsidRPr="763D1540" w:rsidR="763D154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really important</w:t>
      </w:r>
      <w:r w:rsidRPr="763D1540" w:rsidR="763D15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So</w:t>
      </w:r>
      <w:r w:rsidRPr="763D1540" w:rsidR="763D154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 if we’re doing anything that, in fact, isolates people from their support networks or makes them think that they should be perhaps using this technology instead of seeking assistance with their human networks</w:t>
      </w:r>
      <w:r w:rsidRPr="763D1540" w:rsidR="763D15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that can be </w:t>
      </w:r>
      <w:r w:rsidRPr="763D1540" w:rsidR="763D154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really damaging and really dangerous for people with mental health issues... t</w:t>
      </w:r>
      <w:r w:rsidRPr="763D1540" w:rsidR="763D15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he </w:t>
      </w:r>
      <w:r w:rsidRPr="763D1540" w:rsidR="763D154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care relationship is really important in healthcare</w:t>
      </w:r>
      <w:r w:rsidRPr="763D1540" w:rsidR="763D15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incredibly important in mental health and psychiatric health. That relationship, </w:t>
      </w:r>
      <w:r w:rsidRPr="763D1540" w:rsidR="763D15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here’s</w:t>
      </w:r>
      <w:r w:rsidRPr="763D1540" w:rsidR="763D15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that </w:t>
      </w:r>
      <w:r w:rsidRPr="763D1540" w:rsidR="763D154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interdependent relationship. We rely on each other</w:t>
      </w:r>
      <w:r w:rsidRPr="763D1540" w:rsidR="763D15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ELPP_14)  </w:t>
      </w:r>
    </w:p>
    <w:p w:rsidR="763D1540" w:rsidP="763D1540" w:rsidRDefault="763D1540" w14:paraId="13A469B3" w14:textId="4B4647DC">
      <w:pPr>
        <w:pBdr>
          <w:between w:val="single" w:color="FF000000" w:sz="4" w:space="1"/>
        </w:pBdr>
        <w:bidi w:val="0"/>
        <w:ind w:left="72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763D1540" w:rsidR="763D15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 think t</w:t>
      </w:r>
      <w:r w:rsidRPr="763D1540" w:rsidR="763D154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here's relationships that are formed with your doctor, and I just </w:t>
      </w:r>
      <w:r w:rsidRPr="763D1540" w:rsidR="763D154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don't</w:t>
      </w:r>
      <w:r w:rsidRPr="763D1540" w:rsidR="763D154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 see that computers can ever replace that.</w:t>
      </w:r>
      <w:r w:rsidRPr="763D1540" w:rsidR="763D15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I hope they </w:t>
      </w:r>
      <w:r w:rsidRPr="763D1540" w:rsidR="763D15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don't</w:t>
      </w:r>
      <w:r w:rsidRPr="763D1540" w:rsidR="763D15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but </w:t>
      </w:r>
      <w:r w:rsidRPr="763D1540" w:rsidR="763D154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if we get to a place where they do, I think that mental health in kids and adults will be worse off altogether because of the lack of value on relationships,</w:t>
      </w:r>
      <w:r w:rsidRPr="763D1540" w:rsidR="763D15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not just with your healthcare provider, but in general.” (CG_17)</w:t>
      </w:r>
    </w:p>
    <w:p w:rsidR="763D1540" w:rsidP="763D1540" w:rsidRDefault="763D1540" w14:paraId="727808E5" w14:textId="4ED9D544">
      <w:pPr>
        <w:pBdr>
          <w:between w:val="single" w:color="FF000000" w:sz="4" w:space="1"/>
        </w:pBdr>
        <w:bidi w:val="0"/>
        <w:ind w:left="72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763D1540" w:rsidR="763D15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I think </w:t>
      </w:r>
      <w:r w:rsidRPr="763D1540" w:rsidR="763D154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there's</w:t>
      </w:r>
      <w:r w:rsidRPr="763D1540" w:rsidR="763D154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 a lot lost in terms of the physician or therapist‐patient relationship...</w:t>
      </w:r>
      <w:r w:rsidRPr="763D1540" w:rsidR="763D15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763D1540" w:rsidR="763D15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So</w:t>
      </w:r>
      <w:r w:rsidRPr="763D1540" w:rsidR="763D15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it used to be we would sit face to face and talk. Now... </w:t>
      </w:r>
      <w:r w:rsidRPr="763D1540" w:rsidR="763D15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here's</w:t>
      </w:r>
      <w:r w:rsidRPr="763D1540" w:rsidR="763D15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a computer there </w:t>
      </w:r>
      <w:r w:rsidRPr="763D1540" w:rsidR="763D15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hat's</w:t>
      </w:r>
      <w:r w:rsidRPr="763D1540" w:rsidR="763D15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constantly being typed on and </w:t>
      </w:r>
      <w:r w:rsidRPr="763D1540" w:rsidR="763D15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here's</w:t>
      </w:r>
      <w:r w:rsidRPr="763D1540" w:rsidR="763D15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not a lot of eye contact... </w:t>
      </w:r>
      <w:r w:rsidRPr="763D1540" w:rsidR="763D154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that does concern me, that </w:t>
      </w:r>
      <w:r w:rsidRPr="763D1540" w:rsidR="763D154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we're</w:t>
      </w:r>
      <w:r w:rsidRPr="763D1540" w:rsidR="763D154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 going to be </w:t>
      </w:r>
      <w:r w:rsidRPr="763D1540" w:rsidR="763D154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more and more</w:t>
      </w:r>
      <w:r w:rsidRPr="763D1540" w:rsidR="763D154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 drawn into a virtual meta world rather than being in the real world with each other.</w:t>
      </w:r>
      <w:r w:rsidRPr="763D1540" w:rsidR="763D15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763D1540" w:rsidR="763D15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So</w:t>
      </w:r>
      <w:r w:rsidRPr="763D1540" w:rsidR="763D15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I would want to see these used in conjunction with real human interactions...” (C_03)</w:t>
      </w:r>
    </w:p>
    <w:p w:rsidR="763D1540" w:rsidP="763D1540" w:rsidRDefault="763D1540" w14:paraId="06EACEBE" w14:textId="463FE8DE">
      <w:pPr>
        <w:suppressLineNumbers w:val="0"/>
        <w:pBdr>
          <w:between w:val="single" w:color="000000" w:sz="4" w:space="1"/>
        </w:pBdr>
        <w:bidi w:val="0"/>
        <w:spacing w:before="0" w:beforeAutospacing="off" w:after="0" w:afterAutospacing="off" w:line="259" w:lineRule="auto"/>
        <w:ind w:left="0" w:right="0"/>
        <w:jc w:val="left"/>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pPr>
      <w:r w:rsidRPr="763D1540" w:rsidR="763D1540">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Responsibility Shifts and "Empowerment" Pitfalls</w:t>
      </w:r>
    </w:p>
    <w:p w:rsidR="763D1540" w:rsidP="763D1540" w:rsidRDefault="763D1540" w14:paraId="71AA3374" w14:textId="6E2498B9">
      <w:pPr>
        <w:pStyle w:val="Normal"/>
        <w:suppressLineNumbers w:val="0"/>
        <w:pBdr>
          <w:between w:val="single" w:color="000000" w:sz="4" w:space="1"/>
        </w:pBdr>
        <w:bidi w:val="0"/>
        <w:spacing w:before="0" w:beforeAutospacing="off" w:after="0" w:afterAutospacing="off" w:line="259" w:lineRule="auto"/>
        <w:ind w:left="0" w:right="0" w:firstLine="720"/>
        <w:jc w:val="left"/>
      </w:pPr>
      <w:r w:rsidRPr="763D1540" w:rsidR="763D1540">
        <w:rPr>
          <w:rFonts w:ascii="Times New Roman" w:hAnsi="Times New Roman" w:cs="Times New Roman"/>
          <w:i w:val="1"/>
          <w:iCs w:val="1"/>
        </w:rPr>
        <w:t>Patient Disempowerment</w:t>
      </w:r>
    </w:p>
    <w:p w:rsidR="763D1540" w:rsidP="763D1540" w:rsidRDefault="763D1540" w14:paraId="5EA9C114" w14:textId="539C8F4E">
      <w:pPr>
        <w:pBdr>
          <w:between w:val="single" w:color="000000" w:sz="4" w:space="1"/>
        </w:pBdr>
        <w:ind w:left="14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pPr>
      <w:r w:rsidRPr="763D1540" w:rsidR="763D15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We hear a lot of rhetoric, which </w:t>
      </w:r>
      <w:r w:rsidRPr="763D1540" w:rsidR="763D15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is actually, I</w:t>
      </w:r>
      <w:r w:rsidRPr="763D1540" w:rsidR="763D15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think, quite damaging. …  this notion of empowerment [with digital health technologies]. … Really, </w:t>
      </w:r>
      <w:r w:rsidRPr="763D1540" w:rsidR="763D15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what’s</w:t>
      </w:r>
      <w:r w:rsidRPr="763D1540" w:rsidR="763D15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w:t>
      </w:r>
      <w:r w:rsidRPr="763D1540" w:rsidR="763D15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actually happening</w:t>
      </w:r>
      <w:r w:rsidRPr="763D1540" w:rsidR="763D15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is </w:t>
      </w:r>
      <w:r w:rsidRPr="763D1540" w:rsidR="763D1540">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we’re</w:t>
      </w:r>
      <w:r w:rsidRPr="763D1540" w:rsidR="763D1540">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 pushing responsibility away from the state onto individuals</w:t>
      </w:r>
      <w:r w:rsidRPr="763D1540" w:rsidR="763D15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People who are advantaged might be able to take charge and respond to that. A lot of people who need care </w:t>
      </w:r>
      <w:r w:rsidRPr="763D1540" w:rsidR="763D15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aren’t</w:t>
      </w:r>
      <w:r w:rsidRPr="763D1540" w:rsidR="763D15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in the position to do that. </w:t>
      </w:r>
      <w:r w:rsidRPr="763D1540" w:rsidR="763D15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So</w:t>
      </w:r>
      <w:r w:rsidRPr="763D1540" w:rsidR="763D15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what we end up doing is we push blame.</w:t>
      </w:r>
      <w:r w:rsidRPr="763D1540" w:rsidR="763D1540">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 Rather than making people empowered, we </w:t>
      </w:r>
      <w:r w:rsidRPr="763D1540" w:rsidR="763D1540">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actually make</w:t>
      </w:r>
      <w:r w:rsidRPr="763D1540" w:rsidR="763D1540">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 them responsible, and then we blame them for their health inequalities and their health issues...</w:t>
      </w:r>
      <w:r w:rsidRPr="763D1540" w:rsidR="763D15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And then you get individuals who </w:t>
      </w:r>
      <w:r w:rsidRPr="763D1540" w:rsidR="763D15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don’t</w:t>
      </w:r>
      <w:r w:rsidRPr="763D1540" w:rsidR="763D15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see improvements. It can </w:t>
      </w:r>
      <w:r w:rsidRPr="763D1540" w:rsidR="763D1540">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actually then</w:t>
      </w:r>
      <w:r w:rsidRPr="763D1540" w:rsidR="763D1540">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 worsen their self-image </w:t>
      </w:r>
      <w:r w:rsidRPr="763D1540" w:rsidR="763D15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where </w:t>
      </w:r>
      <w:r w:rsidRPr="763D1540" w:rsidR="763D15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it’s</w:t>
      </w:r>
      <w:r w:rsidRPr="763D1540" w:rsidR="763D15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like, ‘Oh, gee, </w:t>
      </w:r>
      <w:r w:rsidRPr="763D1540" w:rsidR="763D15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I’ve</w:t>
      </w:r>
      <w:r w:rsidRPr="763D1540" w:rsidR="763D15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got all this </w:t>
      </w:r>
      <w:r w:rsidRPr="763D1540" w:rsidR="763D15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support</w:t>
      </w:r>
      <w:r w:rsidRPr="763D1540" w:rsidR="763D15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and I still </w:t>
      </w:r>
      <w:r w:rsidRPr="763D1540" w:rsidR="763D15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can’t</w:t>
      </w:r>
      <w:r w:rsidRPr="763D1540" w:rsidR="763D15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sort it out. Everyone else is. </w:t>
      </w:r>
      <w:r w:rsidRPr="763D1540" w:rsidR="763D1540">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I’ve</w:t>
      </w:r>
      <w:r w:rsidRPr="763D1540" w:rsidR="763D1540">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 got this tech. Why can’t I get this? </w:t>
      </w:r>
      <w:r w:rsidRPr="763D1540" w:rsidR="763D1540">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I’m</w:t>
      </w:r>
      <w:r w:rsidRPr="763D1540" w:rsidR="763D1540">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 empowered. </w:t>
      </w:r>
      <w:r w:rsidRPr="763D1540" w:rsidR="763D15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This is now my responsibility. </w:t>
      </w:r>
      <w:r w:rsidRPr="763D1540" w:rsidR="763D1540">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Why can’t I do something about this?’</w:t>
      </w:r>
      <w:r w:rsidRPr="763D1540" w:rsidR="763D15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ELPP_14)</w:t>
      </w:r>
    </w:p>
    <w:p w:rsidR="763D1540" w:rsidP="763D1540" w:rsidRDefault="763D1540" w14:paraId="185A6CED" w14:textId="468D833F">
      <w:pPr>
        <w:pBdr>
          <w:between w:val="single" w:color="000000" w:sz="4" w:space="1"/>
        </w:pBdr>
        <w:ind w:left="14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pPr>
      <w:r w:rsidRPr="763D1540" w:rsidR="763D15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I mean, </w:t>
      </w:r>
      <w:r w:rsidRPr="763D1540" w:rsidR="763D1540">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I feel apprehensive about the term empowerment </w:t>
      </w:r>
      <w:r w:rsidRPr="763D1540" w:rsidR="763D15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because </w:t>
      </w:r>
      <w:r w:rsidRPr="763D1540" w:rsidR="763D15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immediately</w:t>
      </w:r>
      <w:r w:rsidRPr="763D1540" w:rsidR="763D15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I ask, well, </w:t>
      </w:r>
      <w:r w:rsidRPr="763D1540" w:rsidR="763D1540">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who's</w:t>
      </w:r>
      <w:r w:rsidRPr="763D1540" w:rsidR="763D1540">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 saying someone is going to be empowered? Is it the person describing their own situation?</w:t>
      </w:r>
      <w:r w:rsidRPr="763D1540" w:rsidR="763D15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Or is it someone projecting that onto others? Empowerment is a word that seems to have been floating around mental health policy and </w:t>
      </w:r>
      <w:r w:rsidRPr="763D1540" w:rsidR="763D15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probably other</w:t>
      </w:r>
      <w:r w:rsidRPr="763D1540" w:rsidR="763D15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health policies since the 1990s... And was </w:t>
      </w:r>
      <w:r w:rsidRPr="763D1540" w:rsidR="763D1540">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part of a much broader trend towards transitioning from seeing a person as a patient to seeing them as a consumer of services</w:t>
      </w:r>
      <w:r w:rsidRPr="763D1540" w:rsidR="763D15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And </w:t>
      </w:r>
      <w:r w:rsidRPr="763D1540" w:rsidR="763D15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I think empowerment</w:t>
      </w:r>
      <w:r w:rsidRPr="763D1540" w:rsidR="763D15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is something that has just continued through mental health services and other areas of </w:t>
      </w:r>
      <w:r w:rsidRPr="763D1540" w:rsidR="763D15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health, and</w:t>
      </w:r>
      <w:r w:rsidRPr="763D1540" w:rsidR="763D15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is </w:t>
      </w:r>
      <w:r w:rsidRPr="763D1540" w:rsidR="763D15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definitely being</w:t>
      </w:r>
      <w:r w:rsidRPr="763D1540" w:rsidR="763D15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taken on by the technology sector, because it is exactly </w:t>
      </w:r>
      <w:r w:rsidRPr="763D1540" w:rsidR="763D1540">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seen as an individualizing responsibility passed on to the person who's reframed as... a platform user</w:t>
      </w:r>
      <w:r w:rsidRPr="763D1540" w:rsidR="763D1540">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  </w:t>
      </w:r>
      <w:r w:rsidRPr="763D1540" w:rsidR="763D1540">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I think that narrative can hide a lot of those things...</w:t>
      </w:r>
      <w:r w:rsidRPr="763D1540" w:rsidR="763D15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ELPP_15)</w:t>
      </w:r>
    </w:p>
    <w:p w:rsidR="763D1540" w:rsidP="763D1540" w:rsidRDefault="763D1540" w14:paraId="49ACED8E" w14:textId="5642760C">
      <w:pPr>
        <w:pStyle w:val="Normal"/>
        <w:suppressLineNumbers w:val="0"/>
        <w:pBdr>
          <w:between w:val="single" w:color="000000" w:sz="4" w:space="1"/>
        </w:pBdr>
        <w:bidi w:val="0"/>
        <w:spacing w:before="0" w:beforeAutospacing="off" w:after="0" w:afterAutospacing="off" w:line="259" w:lineRule="auto"/>
        <w:ind w:left="0" w:right="0" w:firstLine="720"/>
        <w:jc w:val="left"/>
        <w:rPr>
          <w:rFonts w:ascii="Times New Roman" w:hAnsi="Times New Roman" w:cs="Times New Roman"/>
          <w:i w:val="1"/>
          <w:iCs w:val="1"/>
        </w:rPr>
      </w:pPr>
      <w:r w:rsidRPr="763D1540" w:rsidR="763D1540">
        <w:rPr>
          <w:rFonts w:ascii="Times New Roman" w:hAnsi="Times New Roman" w:cs="Times New Roman"/>
          <w:i w:val="1"/>
          <w:iCs w:val="1"/>
        </w:rPr>
        <w:t>Deferral to Technology</w:t>
      </w:r>
    </w:p>
    <w:p w:rsidR="763D1540" w:rsidP="763D1540" w:rsidRDefault="763D1540" w14:paraId="16E4590E" w14:textId="0575B36F">
      <w:pPr>
        <w:pBdr>
          <w:between w:val="single" w:color="000000" w:sz="4" w:space="1"/>
        </w:pBdr>
        <w:ind w:left="14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pP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The CP] system </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might be doing it for them</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I </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don't have to worry about that because my iPhone is doing it for me</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or whatever." (C_15)</w:t>
      </w:r>
    </w:p>
    <w:p w:rsidR="683987AD" w:rsidP="25CAAA35" w:rsidRDefault="683987AD" w14:paraId="0B7C0AD8" w14:textId="5DD3DDB8">
      <w:pPr>
        <w:suppressLineNumbers w:val="0"/>
        <w:pBdr>
          <w:between w:val="single" w:color="000000" w:sz="4" w:space="1"/>
        </w:pBdr>
        <w:bidi w:val="0"/>
        <w:spacing w:before="0" w:beforeAutospacing="off" w:after="0" w:afterAutospacing="off" w:line="259" w:lineRule="auto"/>
        <w:ind w:left="0" w:right="0"/>
        <w:jc w:val="left"/>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pP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Access Inequities and Disproportionate Burdens</w:t>
      </w:r>
    </w:p>
    <w:p w:rsidR="683987AD" w:rsidP="25CAAA35" w:rsidRDefault="683987AD" w14:paraId="5B3B1C56" w14:textId="755632A0">
      <w:pPr>
        <w:pStyle w:val="Normal"/>
        <w:suppressLineNumbers w:val="0"/>
        <w:pBdr>
          <w:between w:val="single" w:color="000000" w:sz="4" w:space="1"/>
        </w:pBdr>
        <w:bidi w:val="0"/>
        <w:spacing w:before="0" w:beforeAutospacing="off" w:after="0" w:afterAutospacing="off" w:line="259" w:lineRule="auto"/>
        <w:ind w:left="0" w:right="0" w:firstLine="720"/>
        <w:jc w:val="left"/>
      </w:pPr>
      <w:r w:rsidRPr="25CAAA35" w:rsidR="25CAAA35">
        <w:rPr>
          <w:rFonts w:ascii="Times New Roman" w:hAnsi="Times New Roman" w:cs="Times New Roman"/>
          <w:i w:val="1"/>
          <w:iCs w:val="1"/>
        </w:rPr>
        <w:t>Inequitable Access to Benefits</w:t>
      </w:r>
    </w:p>
    <w:p w:rsidR="683987AD" w:rsidP="25CAAA35" w:rsidRDefault="683987AD" w14:paraId="4E0A94D6" w14:textId="2F2CC94C">
      <w:pPr>
        <w:suppressLineNumbers w:val="0"/>
        <w:pBdr>
          <w:between w:val="single" w:color="000000" w:sz="4" w:space="1"/>
        </w:pBdr>
        <w:spacing w:before="0" w:beforeAutospacing="off" w:after="0" w:afterAutospacing="off" w:line="259" w:lineRule="auto"/>
        <w:ind w:left="14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pP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There might be </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a large proportion</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of the population that benefits. … But we need to look at the boundary cases and the marginalized populations and the vulnerable and the extreme harm that we can do to them. … </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Are we systemizing disadvantage? </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Is</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 there systemic forms of discrimination? And with a lot of technology </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at the moment</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 the answer looks like </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it’s</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 going to be, yes, there is. </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There’s systemic disadvantage</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Who’s</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missing out? Okay, our aboriginal populations tend to be, our vulnerable groups, people who experience poverty, people who experience homelessness, our culturally diverse populations, our populations, LGBTQI+ plus populations. … </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So</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these things really stack up</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and become problematic.” (ELPP_14)</w:t>
      </w:r>
    </w:p>
    <w:p w:rsidR="683987AD" w:rsidP="25CAAA35" w:rsidRDefault="683987AD" w14:paraId="7EAFBA0B" w14:textId="415DCB0B">
      <w:pPr>
        <w:pStyle w:val="Normal"/>
        <w:suppressLineNumbers w:val="0"/>
        <w:pBdr>
          <w:between w:val="single" w:color="000000" w:sz="4" w:space="1"/>
        </w:pBdr>
        <w:bidi w:val="0"/>
        <w:spacing w:before="0" w:beforeAutospacing="off" w:after="0" w:afterAutospacing="off" w:line="259" w:lineRule="auto"/>
        <w:ind w:left="0" w:right="0" w:firstLine="720"/>
        <w:jc w:val="left"/>
      </w:pPr>
      <w:r w:rsidRPr="25CAAA35" w:rsidR="25CAAA35">
        <w:rPr>
          <w:rFonts w:ascii="Times New Roman" w:hAnsi="Times New Roman" w:cs="Times New Roman"/>
          <w:i w:val="1"/>
          <w:iCs w:val="1"/>
        </w:rPr>
        <w:t>Surveillance and Policing</w:t>
      </w:r>
    </w:p>
    <w:p w:rsidR="683987AD" w:rsidP="25CAAA35" w:rsidRDefault="683987AD" w14:paraId="1C345DEC" w14:textId="045C094C">
      <w:pPr>
        <w:pStyle w:val="Normal"/>
        <w:suppressLineNumbers w:val="0"/>
        <w:pBdr>
          <w:between w:val="single" w:color="000000" w:sz="4" w:space="1"/>
        </w:pBdr>
        <w:spacing w:before="0" w:beforeAutospacing="off" w:after="0" w:afterAutospacing="off" w:line="259" w:lineRule="auto"/>
        <w:ind w:left="14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pP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We often forget that, certainly around psychiatric health, but </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certainly around a lot of our marginalized vulnerable communities, they have a real fear of surveillance and interference. …</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We’ve</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surveilled them and interfered in their lives so incredibly … </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So</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if you give them a technology … a reasonable response might be, ‘Well, this is just another form of surveillance. </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Why do they do this?’” (ELPP_14)</w:t>
      </w:r>
    </w:p>
    <w:p w:rsidR="683987AD" w:rsidP="25CAAA35" w:rsidRDefault="683987AD" w14:paraId="7BD8D760" w14:textId="1F95B560">
      <w:pPr>
        <w:suppressLineNumbers w:val="0"/>
        <w:pBdr>
          <w:between w:val="single" w:color="000000" w:sz="4" w:space="1"/>
        </w:pBdr>
        <w:spacing w:before="0" w:beforeAutospacing="off" w:after="0" w:afterAutospacing="off" w:line="259" w:lineRule="auto"/>
        <w:ind w:left="14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pP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Big Brother</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is what I think of right away, and the </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potential [data] misuse.</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CG_16)</w:t>
      </w:r>
    </w:p>
    <w:p w:rsidR="683987AD" w:rsidP="25CAAA35" w:rsidRDefault="683987AD" w14:paraId="1F0CACC2" w14:textId="0C6333CE">
      <w:pPr>
        <w:suppressLineNumbers w:val="0"/>
        <w:pBdr>
          <w:between w:val="single" w:color="000000" w:sz="4" w:space="1"/>
        </w:pBdr>
        <w:spacing w:before="0" w:beforeAutospacing="off" w:after="0" w:afterAutospacing="off" w:line="259" w:lineRule="auto"/>
        <w:ind w:left="14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pP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Based on what] these technologies could determine or perceive... w</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ould there then be automated [action]? </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Just the implications of that. I think that that is something that I always have concerns about... </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We're developing this technology for a hypothetical good in mind, but that technology could then be... leveraged into something that's more literal policing, </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like would the police be dispatched if there's a mental health crisis? And knowing that</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 police involvement during mental health crises always goes badly for the folks who are experiencing mental health crises</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that's definitely a risk." (C_13)</w:t>
      </w:r>
    </w:p>
    <w:p w:rsidR="683987AD" w:rsidP="25CAAA35" w:rsidRDefault="683987AD" w14:paraId="0E452FA3" w14:textId="3E85A34E">
      <w:pPr>
        <w:suppressLineNumbers w:val="0"/>
        <w:pBdr>
          <w:between w:val="single" w:color="000000" w:sz="4" w:space="1"/>
        </w:pBdr>
        <w:spacing w:before="0" w:beforeAutospacing="off" w:after="0" w:afterAutospacing="off" w:line="259" w:lineRule="auto"/>
        <w:ind w:left="14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pP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In terms of things to worry about, I think I probably worry about the idea of, really, persistent surveillance … </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that’s problematic for me that they turn into a tool of surveillance</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ELPP_09)</w:t>
      </w:r>
    </w:p>
    <w:p w:rsidR="683987AD" w:rsidP="25CAAA35" w:rsidRDefault="683987AD" w14:paraId="1AAAC62B" w14:textId="5D33F801">
      <w:pPr>
        <w:pStyle w:val="Normal"/>
        <w:suppressLineNumbers w:val="0"/>
        <w:pBdr>
          <w:between w:val="single" w:color="000000" w:sz="4" w:space="1"/>
        </w:pBdr>
        <w:bidi w:val="0"/>
        <w:spacing w:before="0" w:beforeAutospacing="off" w:after="0" w:afterAutospacing="off" w:line="259" w:lineRule="auto"/>
        <w:ind w:left="0" w:right="0" w:firstLine="720"/>
        <w:jc w:val="left"/>
      </w:pPr>
      <w:r w:rsidRPr="25CAAA35" w:rsidR="25CAAA35">
        <w:rPr>
          <w:rFonts w:ascii="Times New Roman" w:hAnsi="Times New Roman" w:cs="Times New Roman"/>
          <w:i w:val="1"/>
          <w:iCs w:val="1"/>
        </w:rPr>
        <w:t>Harmful Biases</w:t>
      </w:r>
    </w:p>
    <w:p w:rsidR="683987AD" w:rsidP="25CAAA35" w:rsidRDefault="683987AD" w14:paraId="516DF665" w14:textId="7386D372">
      <w:pPr>
        <w:suppressLineNumbers w:val="0"/>
        <w:pBdr>
          <w:between w:val="single" w:color="000000" w:sz="4" w:space="1"/>
        </w:pBdr>
        <w:spacing w:before="0" w:beforeAutospacing="off" w:after="0" w:afterAutospacing="off" w:line="259" w:lineRule="auto"/>
        <w:ind w:left="14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pP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Who has access to this tool?... To the extent that </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that’s</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going to create a bias in the data sets that we get and the people that have access to this type of care, those are our potential concerns as well.</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ELPP_09)</w:t>
      </w:r>
    </w:p>
    <w:p w:rsidR="683987AD" w:rsidP="25CAAA35" w:rsidRDefault="683987AD" w14:paraId="31B422BF" w14:textId="0D5AF9F8">
      <w:pPr>
        <w:pStyle w:val="Normal"/>
        <w:suppressLineNumbers w:val="0"/>
        <w:pBdr>
          <w:between w:val="single" w:color="000000" w:sz="4" w:space="1"/>
        </w:pBdr>
        <w:bidi w:val="0"/>
        <w:spacing w:before="0" w:beforeAutospacing="off" w:after="0" w:afterAutospacing="off" w:line="259" w:lineRule="auto"/>
        <w:ind w:left="0" w:right="0" w:firstLine="720"/>
        <w:jc w:val="left"/>
      </w:pPr>
      <w:r w:rsidRPr="25CAAA35" w:rsidR="25CAAA35">
        <w:rPr>
          <w:rFonts w:ascii="Times New Roman" w:hAnsi="Times New Roman" w:cs="Times New Roman"/>
          <w:i w:val="1"/>
          <w:iCs w:val="1"/>
        </w:rPr>
        <w:t>Pressured Consent</w:t>
      </w:r>
    </w:p>
    <w:p w:rsidR="683987AD" w:rsidP="25CAAA35" w:rsidRDefault="683987AD" w14:paraId="55E34F7A" w14:textId="6A651530">
      <w:pPr>
        <w:suppressLineNumbers w:val="0"/>
        <w:pBdr>
          <w:between w:val="single" w:color="000000" w:sz="4" w:space="1"/>
        </w:pBdr>
        <w:spacing w:before="0" w:beforeAutospacing="off" w:after="0" w:afterAutospacing="off" w:line="259" w:lineRule="auto"/>
        <w:ind w:left="14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pP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That’s</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an inherent problem in all method of tracking or surveillance. I always worry about, </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there’s people who inherently are less empowered than others in virtue of their social status </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might feel less comfortable saying no to something like this, and it might </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actually exacerbate</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their mental health... </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Do they feel this obligation to really do this quite invasive thing that might make them feel less at ease than they already are?</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ELPP_12)</w:t>
      </w:r>
    </w:p>
    <w:p w:rsidR="683987AD" w:rsidP="25CAAA35" w:rsidRDefault="683987AD" w14:paraId="505609B3" w14:textId="40A9DA18">
      <w:pPr>
        <w:pStyle w:val="Normal"/>
        <w:suppressLineNumbers w:val="0"/>
        <w:pBdr>
          <w:between w:val="single" w:color="000000" w:sz="4" w:space="1"/>
        </w:pBdr>
        <w:bidi w:val="0"/>
        <w:spacing w:before="0" w:beforeAutospacing="off" w:after="0" w:afterAutospacing="off" w:line="259" w:lineRule="auto"/>
        <w:ind w:left="0" w:right="0" w:firstLine="720"/>
        <w:jc w:val="left"/>
      </w:pPr>
      <w:r w:rsidRPr="25CAAA35" w:rsidR="25CAAA35">
        <w:rPr>
          <w:rFonts w:ascii="Times New Roman" w:hAnsi="Times New Roman" w:cs="Times New Roman"/>
          <w:i w:val="1"/>
          <w:iCs w:val="1"/>
        </w:rPr>
        <w:t>Involuntary Monitoring and Detention</w:t>
      </w:r>
    </w:p>
    <w:p w:rsidR="683987AD" w:rsidP="25CAAA35" w:rsidRDefault="683987AD" w14:paraId="3A35BD55" w14:textId="29CFE1D0">
      <w:pPr>
        <w:suppressLineNumbers w:val="0"/>
        <w:pBdr>
          <w:between w:val="single" w:color="000000" w:sz="4" w:space="1"/>
        </w:pBdr>
        <w:spacing w:before="0" w:beforeAutospacing="off" w:after="0" w:afterAutospacing="off" w:line="259" w:lineRule="auto"/>
        <w:ind w:left="14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pP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So, the idea of introducing these tools that </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might be used at scale to diagnose people and then to make treatment decisions for people who might be subject to an involuntary detention</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order is scary, I think, where we are not actually sure that the tools are tracking anything. …</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 there are going to be instances where they get it wrong and then decisions are going to be made that have </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very, very serious</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 implications for people, for their rights, for their treatment </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ELPP_16)</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w:t>
      </w:r>
    </w:p>
    <w:p w:rsidR="683987AD" w:rsidP="25CAAA35" w:rsidRDefault="683987AD" w14:paraId="11795249" w14:textId="357BFFC5">
      <w:pPr>
        <w:pStyle w:val="Normal"/>
        <w:suppressLineNumbers w:val="0"/>
        <w:pBdr>
          <w:between w:val="single" w:color="000000" w:sz="4" w:space="1"/>
        </w:pBdr>
        <w:bidi w:val="0"/>
        <w:spacing w:before="0" w:beforeAutospacing="off" w:after="0" w:afterAutospacing="off" w:line="259" w:lineRule="auto"/>
        <w:ind w:left="0" w:right="0"/>
        <w:jc w:val="left"/>
      </w:pP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Threats to Privacy and Self-Determination</w:t>
      </w:r>
    </w:p>
    <w:p w:rsidR="683987AD" w:rsidP="25CAAA35" w:rsidRDefault="683987AD" w14:paraId="069564C5" w14:textId="3AE423FC">
      <w:pPr>
        <w:pStyle w:val="Normal"/>
        <w:suppressLineNumbers w:val="0"/>
        <w:pBdr>
          <w:between w:val="single" w:color="000000" w:sz="4" w:space="1"/>
        </w:pBdr>
        <w:bidi w:val="0"/>
        <w:spacing w:before="0" w:beforeAutospacing="off" w:after="0" w:afterAutospacing="off" w:line="259" w:lineRule="auto"/>
        <w:ind w:left="0" w:right="0" w:firstLine="720"/>
        <w:jc w:val="left"/>
      </w:pPr>
      <w:r w:rsidRPr="25CAAA35" w:rsidR="25CAAA35">
        <w:rPr>
          <w:rFonts w:ascii="Times New Roman" w:hAnsi="Times New Roman" w:cs="Times New Roman"/>
          <w:i w:val="1"/>
          <w:iCs w:val="1"/>
        </w:rPr>
        <w:t>Discrimination</w:t>
      </w:r>
    </w:p>
    <w:p w:rsidR="683987AD" w:rsidP="25CAAA35" w:rsidRDefault="683987AD" w14:paraId="2AB082B4" w14:textId="4060BEEA">
      <w:pPr>
        <w:pStyle w:val="Normal"/>
        <w:suppressLineNumbers w:val="0"/>
        <w:pBdr>
          <w:between w:val="single" w:color="000000" w:sz="4" w:space="1"/>
        </w:pBdr>
        <w:spacing w:before="0" w:beforeAutospacing="off" w:after="0" w:afterAutospacing="off" w:line="259" w:lineRule="auto"/>
        <w:ind w:left="14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pP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If [CP data could] I don't know how to describe it, work as a bias. </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He's</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applying to college right now. </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Is there a potential that something could exclude him from a scholarship or an activity?</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CG_19)</w:t>
      </w:r>
    </w:p>
    <w:p w:rsidR="683987AD" w:rsidP="25CAAA35" w:rsidRDefault="683987AD" w14:paraId="73D63219" w14:textId="30642D40">
      <w:pPr>
        <w:pStyle w:val="Normal"/>
        <w:suppressLineNumbers w:val="0"/>
        <w:pBdr>
          <w:between w:val="single" w:color="000000" w:sz="4" w:space="1"/>
        </w:pBdr>
        <w:spacing w:before="0" w:beforeAutospacing="off" w:after="0" w:afterAutospacing="off" w:line="259" w:lineRule="auto"/>
        <w:ind w:left="14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pP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thinking from a bad movie plot, could it be that </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someone’s</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like, well, </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we’re</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 going to eradicate all gender dysphoria, so anyone who’s gender, this gets spiked on their data, </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we’re</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 pulling </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all</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 them</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and </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we’re</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going to whatever, whatever. That sort of thing. I </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don’t</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know. </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I’m</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sure for anything that there’s good things about, there are ways that not good people can make it bad.” (C_15)</w:t>
      </w:r>
    </w:p>
    <w:p w:rsidR="683987AD" w:rsidP="25CAAA35" w:rsidRDefault="683987AD" w14:paraId="52DCF54B" w14:textId="47D242E0">
      <w:pPr>
        <w:suppressLineNumbers w:val="0"/>
        <w:pBdr>
          <w:between w:val="single" w:color="000000" w:sz="4" w:space="1"/>
        </w:pBdr>
        <w:spacing w:before="0" w:beforeAutospacing="off" w:after="0" w:afterAutospacing="off" w:line="259" w:lineRule="auto"/>
        <w:ind w:left="14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pP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Identity theft… that there would be </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a clone of my daughter somewhere</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CG_16)</w:t>
      </w:r>
    </w:p>
    <w:p w:rsidR="683987AD" w:rsidP="25CAAA35" w:rsidRDefault="683987AD" w14:paraId="0A243D82" w14:textId="2BBE9308">
      <w:pPr>
        <w:suppressLineNumbers w:val="0"/>
        <w:pBdr>
          <w:between w:val="single" w:color="000000" w:sz="4" w:space="1"/>
        </w:pBdr>
        <w:bidi w:val="0"/>
        <w:spacing w:before="0" w:beforeAutospacing="off" w:after="0" w:afterAutospacing="off" w:line="259" w:lineRule="auto"/>
        <w:ind w:left="0" w:right="0" w:firstLine="720"/>
        <w:jc w:val="left"/>
        <w:rPr>
          <w:rFonts w:ascii="Times New Roman" w:hAnsi="Times New Roman" w:eastAsia="Calibri" w:cs="Times New Roman"/>
          <w:b w:val="0"/>
          <w:bCs w:val="0"/>
          <w:i w:val="1"/>
          <w:iCs w:val="1"/>
          <w:caps w:val="0"/>
          <w:smallCaps w:val="0"/>
          <w:noProof w:val="0"/>
          <w:color w:val="000000" w:themeColor="text1" w:themeTint="FF" w:themeShade="FF"/>
          <w:sz w:val="24"/>
          <w:szCs w:val="24"/>
          <w:lang w:val="en-US"/>
        </w:rPr>
      </w:pPr>
      <w:r w:rsidRPr="25CAAA35" w:rsidR="25CAAA35">
        <w:rPr>
          <w:rFonts w:ascii="Times New Roman" w:hAnsi="Times New Roman" w:eastAsia="Calibri" w:cs="Times New Roman"/>
          <w:b w:val="0"/>
          <w:bCs w:val="0"/>
          <w:i w:val="1"/>
          <w:iCs w:val="1"/>
          <w:caps w:val="0"/>
          <w:smallCaps w:val="0"/>
          <w:noProof w:val="0"/>
          <w:color w:val="000000" w:themeColor="text1" w:themeTint="FF" w:themeShade="FF"/>
          <w:sz w:val="24"/>
          <w:szCs w:val="24"/>
          <w:lang w:val="en-US"/>
        </w:rPr>
        <w:t>Psychological Burdens &amp; Preoccupation</w:t>
      </w:r>
    </w:p>
    <w:p w:rsidR="683987AD" w:rsidP="25CAAA35" w:rsidRDefault="683987AD" w14:paraId="1F7919A9" w14:textId="0EABF400">
      <w:pPr>
        <w:suppressLineNumbers w:val="0"/>
        <w:pBdr>
          <w:between w:val="single" w:color="000000" w:sz="4" w:space="1"/>
        </w:pBdr>
        <w:spacing w:before="0" w:beforeAutospacing="off" w:after="0" w:afterAutospacing="off" w:line="259" w:lineRule="auto"/>
        <w:ind w:left="14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pP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There is a well-known phenomenon [in] diabetes called diabetes distress … </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continuously being exposed to your data … can actually lead to </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your glucose is better managed, but now </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you are psychologically stressed out </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about </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it</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so it has other consequences. </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So</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you </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may be solving one problem and creating another one.</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D_18)</w:t>
      </w:r>
    </w:p>
    <w:p w:rsidR="683987AD" w:rsidP="25CAAA35" w:rsidRDefault="683987AD" w14:paraId="7864C8EB" w14:textId="4CE4BB14">
      <w:pPr>
        <w:suppressLineNumbers w:val="0"/>
        <w:pBdr>
          <w:between w:val="single" w:color="000000" w:sz="4" w:space="1"/>
        </w:pBdr>
        <w:spacing w:before="0" w:beforeAutospacing="off" w:after="0" w:afterAutospacing="off" w:line="259" w:lineRule="auto"/>
        <w:ind w:left="14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pP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Maybe [my daughter] </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would hyper-focus on the results</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like how people say don’t Google your results because your eye itches and now you have cancer behind your optic nerve… So that might be something because she does </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tend to hyper-focus and obsess sometimes</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So that would be a concern.” (CG_05)</w:t>
      </w:r>
    </w:p>
    <w:p w:rsidR="683987AD" w:rsidP="25CAAA35" w:rsidRDefault="683987AD" w14:paraId="5F5524D2" w14:textId="70C8EC76">
      <w:pPr>
        <w:suppressLineNumbers w:val="0"/>
        <w:pBdr>
          <w:between w:val="single" w:color="000000" w:sz="4" w:space="1"/>
        </w:pBdr>
        <w:spacing w:before="0" w:beforeAutospacing="off" w:after="0" w:afterAutospacing="off" w:line="259" w:lineRule="auto"/>
        <w:ind w:left="14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pP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I </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don’t</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 want [my daughter] to have to think about [data collection] on a regular basis</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and know </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that,</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Oh my gosh, </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everything I’m feeling, everything I’m doing is being recorded somewhere.’ I </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wouldn’t</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 want it to affect her.</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CG_20)</w:t>
      </w:r>
    </w:p>
    <w:p w:rsidR="683987AD" w:rsidP="25CAAA35" w:rsidRDefault="683987AD" w14:paraId="3A635B5E" w14:textId="20172657">
      <w:pPr>
        <w:suppressLineNumbers w:val="0"/>
        <w:pBdr>
          <w:between w:val="single" w:color="000000" w:sz="4" w:space="1"/>
        </w:pBdr>
        <w:spacing w:before="0" w:beforeAutospacing="off" w:after="0" w:afterAutospacing="off" w:line="259" w:lineRule="auto"/>
        <w:ind w:left="14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pP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Folks would argue, ‘Yeah, but it’s all just more information</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You can do with it what you will.’ </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But that’s not psychologically how people work.</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If you tell me you have an increased risk of this, it’s not just information. Now, I’m someone who has this. And how do I go about my day? So </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I really worry about returning ‘insights,</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A, before they’re super validated, but also how you return them.” (ELPP_12)</w:t>
      </w:r>
    </w:p>
    <w:p w:rsidR="683987AD" w:rsidP="25CAAA35" w:rsidRDefault="683987AD" w14:paraId="6F72ADA4" w14:textId="3F5631A3">
      <w:pPr>
        <w:suppressLineNumbers w:val="0"/>
        <w:pBdr>
          <w:between w:val="single" w:color="000000" w:sz="4" w:space="1"/>
        </w:pBdr>
        <w:spacing w:before="0" w:beforeAutospacing="off" w:after="0" w:afterAutospacing="off" w:line="259" w:lineRule="auto"/>
        <w:ind w:left="14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pP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The manner in which you deploy and develop products around those algorithms. My primary care doctor is annoyed at how often her </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patients will reach out to her and say, 'Oh my God, my Apple Watch told me this.' </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And that is a</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n example of the clinician being berated with data that is a distraction to them and their efforts to provide good care to their patients.</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D_13)</w:t>
      </w:r>
    </w:p>
    <w:p w:rsidR="683987AD" w:rsidP="25CAAA35" w:rsidRDefault="683987AD" w14:paraId="1FF59424" w14:textId="0285534F">
      <w:pPr>
        <w:pStyle w:val="Normal"/>
        <w:suppressLineNumbers w:val="0"/>
        <w:pBdr>
          <w:between w:val="single" w:color="000000" w:sz="4" w:space="1"/>
        </w:pBdr>
        <w:bidi w:val="0"/>
        <w:spacing w:before="0" w:beforeAutospacing="off" w:after="0" w:afterAutospacing="off" w:line="259" w:lineRule="auto"/>
        <w:ind w:left="0" w:right="0" w:firstLine="720"/>
        <w:jc w:val="left"/>
      </w:pPr>
      <w:r w:rsidRPr="25CAAA35" w:rsidR="25CAAA35">
        <w:rPr>
          <w:rFonts w:ascii="Times New Roman" w:hAnsi="Times New Roman" w:cs="Times New Roman"/>
          <w:i w:val="1"/>
          <w:iCs w:val="1"/>
        </w:rPr>
        <w:t>Altered Self-Perception and Behavior</w:t>
      </w:r>
    </w:p>
    <w:p w:rsidR="683987AD" w:rsidP="25CAAA35" w:rsidRDefault="683987AD" w14:paraId="053D795F" w14:textId="60044F0A">
      <w:pPr>
        <w:suppressLineNumbers w:val="0"/>
        <w:pBdr>
          <w:between w:val="single" w:color="000000" w:sz="4" w:space="1"/>
        </w:pBdr>
        <w:spacing w:before="0" w:beforeAutospacing="off" w:after="0" w:afterAutospacing="off" w:line="259" w:lineRule="auto"/>
        <w:ind w:left="14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pP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Information about my feelings or behaviors being automatically collected in the background] </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might make me kind of self-conscious</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about it and I don’t know, it</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 might affect the way I act because if I’m trying to act a certain way to act for these devices, it might be changing me, which I don’t know if that’s a good thing</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P_14)</w:t>
      </w:r>
    </w:p>
    <w:p w:rsidR="683987AD" w:rsidP="25CAAA35" w:rsidRDefault="683987AD" w14:paraId="3C48AA39" w14:textId="34AF327A">
      <w:pPr>
        <w:suppressLineNumbers w:val="0"/>
        <w:pBdr>
          <w:between w:val="single" w:color="000000" w:sz="4" w:space="1"/>
        </w:pBdr>
        <w:spacing w:before="0" w:beforeAutospacing="off" w:after="0" w:afterAutospacing="off" w:line="259" w:lineRule="auto"/>
        <w:ind w:left="14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pP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So</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if </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we’re</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 recording your voice...is it going to affect how you interact with other people because </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it’s</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 being recorded a certain way</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What are the sequelae for your social and personal life going to </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be?</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There’s</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the people who can always say, ‘Well, I don’t want to do this anymore,’ and then </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there’s</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those who feel beholden to it and will continue to trudge along. So, </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yeah</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sure, </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that’s</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 something that I do worry about </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with that kind of application.” (ELPP_12)</w:t>
      </w:r>
    </w:p>
    <w:p w:rsidR="683987AD" w:rsidP="25CAAA35" w:rsidRDefault="683987AD" w14:paraId="079C0C50" w14:textId="221A2996">
      <w:pPr>
        <w:suppressLineNumbers w:val="0"/>
        <w:pBdr>
          <w:between w:val="single" w:color="000000" w:sz="4" w:space="1"/>
        </w:pBdr>
        <w:spacing w:before="0" w:beforeAutospacing="off" w:after="0" w:afterAutospacing="off" w:line="259" w:lineRule="auto"/>
        <w:ind w:left="14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pP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I think </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maybe even</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the emotions could be very out of context, and if it were in context, that would be way too invasive. So that </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that's</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an issue. Monitoring location, I really </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don't</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like that. Again, anything that would have to do with food intake and even exercise. </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Just things that if </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she's</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 aware is being gathered, I </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don't</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 know if it would be honest [</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accurate</w:t>
      </w:r>
      <w:r w:rsidRPr="25CAAA35" w:rsidR="25CAAA35">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because I think it would change the way that she would act.” (</w:t>
      </w:r>
      <w:r w:rsidRPr="25CAAA35" w:rsidR="25CAAA35">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CG_07)</w:t>
      </w:r>
    </w:p>
    <w:p w:rsidR="683987AD" w:rsidP="25CAAA35" w:rsidRDefault="683987AD" w14:paraId="37E9BBED" w14:textId="406567F5">
      <w:pPr>
        <w:suppressLineNumbers w:val="0"/>
        <w:pBdr>
          <w:between w:val="single" w:color="000000" w:sz="4" w:space="1"/>
        </w:pBdr>
        <w:spacing w:before="0" w:beforeAutospacing="off" w:after="0" w:afterAutospacing="off" w:line="259" w:lineRule="auto"/>
        <w:ind w:left="14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pPr>
      <w:r w:rsidRPr="729E2198" w:rsidR="729E2198">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We humans lie. I </w:t>
      </w:r>
      <w:r w:rsidRPr="729E2198" w:rsidR="729E2198">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don’t</w:t>
      </w:r>
      <w:r w:rsidRPr="729E2198" w:rsidR="729E2198">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know how that would be </w:t>
      </w:r>
      <w:r w:rsidRPr="729E2198" w:rsidR="729E2198">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taken into account</w:t>
      </w:r>
      <w:r w:rsidRPr="729E2198" w:rsidR="729E2198">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w:t>
      </w:r>
      <w:r w:rsidRPr="729E2198" w:rsidR="729E2198">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If you might sense that, ‘Oh, all of this has been picked up. Do I have to start acting a certain way? Do I need to start saying certain things?</w:t>
      </w:r>
      <w:r w:rsidRPr="729E2198" w:rsidR="729E2198">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Is my response truthful? Is it not?' And so forth.” (CG_16)</w:t>
      </w:r>
    </w:p>
    <w:p w:rsidR="683987AD" w:rsidP="729E2198" w:rsidRDefault="683987AD" w14:paraId="7E5CCF08" w14:textId="0E7E5049">
      <w:pPr>
        <w:pStyle w:val="Normal"/>
        <w:suppressLineNumbers w:val="0"/>
        <w:pBdr>
          <w:between w:val="single" w:color="000000" w:sz="4" w:space="1"/>
        </w:pBdr>
        <w:bidi w:val="0"/>
        <w:spacing w:before="0" w:beforeAutospacing="off" w:after="0" w:afterAutospacing="off" w:line="259" w:lineRule="auto"/>
        <w:ind w:left="0" w:right="0" w:firstLine="720"/>
        <w:jc w:val="left"/>
      </w:pPr>
      <w:r w:rsidRPr="729E2198" w:rsidR="729E2198">
        <w:rPr>
          <w:rFonts w:ascii="Times New Roman" w:hAnsi="Times New Roman" w:cs="Times New Roman"/>
          <w:i w:val="1"/>
          <w:iCs w:val="1"/>
        </w:rPr>
        <w:t>Internalization of CP Inferences</w:t>
      </w:r>
    </w:p>
    <w:p w:rsidR="683987AD" w:rsidP="729E2198" w:rsidRDefault="683987AD" w14:paraId="27421CED" w14:textId="1AB1B828">
      <w:pPr>
        <w:suppressLineNumbers w:val="0"/>
        <w:pBdr>
          <w:between w:val="single" w:color="000000" w:sz="4" w:space="1"/>
        </w:pBdr>
        <w:spacing w:before="0" w:beforeAutospacing="off" w:after="0" w:afterAutospacing="off" w:line="259" w:lineRule="auto"/>
        <w:ind w:left="14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pPr>
      <w:r w:rsidRPr="729E2198" w:rsidR="729E2198">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But then I worry, my bigger concern is then taking that and then relaying back to the patients or the users … </w:t>
      </w:r>
      <w:r w:rsidRPr="729E2198" w:rsidR="729E2198">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It’s</w:t>
      </w:r>
      <w:r w:rsidRPr="729E2198" w:rsidR="729E2198">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 one thing to see raw data, but once you do the insight thing and you put the stamp of scientific approval on it, that means a lot to people</w:t>
      </w:r>
      <w:r w:rsidRPr="729E2198" w:rsidR="729E2198">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And </w:t>
      </w:r>
      <w:r w:rsidRPr="729E2198" w:rsidR="729E2198">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so</w:t>
      </w:r>
      <w:r w:rsidRPr="729E2198" w:rsidR="729E2198">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they see that and they say, ‘Oh my God, I’m depressed.’ </w:t>
      </w:r>
      <w:r w:rsidRPr="729E2198" w:rsidR="729E2198">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Or,</w:t>
      </w:r>
      <w:r w:rsidRPr="729E2198" w:rsidR="729E2198">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Oh my God, I have a sleep disorder,’ or whatever. … And then they </w:t>
      </w:r>
      <w:r w:rsidRPr="729E2198" w:rsidR="729E2198">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potentially self-incorporate that into their identities</w:t>
      </w:r>
      <w:r w:rsidRPr="729E2198" w:rsidR="729E2198">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ELPP_12)</w:t>
      </w:r>
    </w:p>
    <w:p w:rsidR="683987AD" w:rsidP="729E2198" w:rsidRDefault="683987AD" w14:paraId="26035109" w14:textId="105F6530">
      <w:pPr>
        <w:pStyle w:val="Normal"/>
        <w:suppressLineNumbers w:val="0"/>
        <w:pBdr>
          <w:between w:val="single" w:color="000000" w:sz="4" w:space="1"/>
        </w:pBdr>
        <w:bidi w:val="0"/>
        <w:spacing w:before="0" w:beforeAutospacing="off" w:after="0" w:afterAutospacing="off" w:line="259" w:lineRule="auto"/>
        <w:ind w:left="0" w:right="0" w:firstLine="720"/>
        <w:jc w:val="left"/>
      </w:pPr>
      <w:r w:rsidRPr="729E2198" w:rsidR="729E2198">
        <w:rPr>
          <w:rFonts w:ascii="Times New Roman" w:hAnsi="Times New Roman" w:cs="Times New Roman"/>
          <w:i w:val="1"/>
          <w:iCs w:val="1"/>
        </w:rPr>
        <w:t>Gamification Impacts on Addictive Behavior</w:t>
      </w:r>
    </w:p>
    <w:p w:rsidR="683987AD" w:rsidP="729E2198" w:rsidRDefault="683987AD" w14:paraId="7CF9FF69" w14:textId="498350DE">
      <w:pPr>
        <w:suppressLineNumbers w:val="0"/>
        <w:pBdr>
          <w:between w:val="single" w:color="000000" w:sz="4" w:space="1"/>
        </w:pBdr>
        <w:spacing w:before="0" w:beforeAutospacing="off" w:after="0" w:afterAutospacing="off" w:line="259" w:lineRule="auto"/>
        <w:ind w:left="14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pPr>
      <w:r w:rsidRPr="729E2198" w:rsidR="729E2198">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Yeah</w:t>
      </w:r>
      <w:r w:rsidRPr="729E2198" w:rsidR="729E2198">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it depends a little bit again on our understanding of vulnerability and </w:t>
      </w:r>
      <w:r w:rsidRPr="729E2198" w:rsidR="729E2198">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whether or not</w:t>
      </w:r>
      <w:r w:rsidRPr="729E2198" w:rsidR="729E2198">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we also have a sense of who might be more susceptible to these types of, I would say, habit-forming technology. … But </w:t>
      </w:r>
      <w:r w:rsidRPr="729E2198" w:rsidR="729E2198">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let’s</w:t>
      </w:r>
      <w:r w:rsidRPr="729E2198" w:rsidR="729E2198">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 say </w:t>
      </w:r>
      <w:r w:rsidRPr="729E2198" w:rsidR="729E2198">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they’re</w:t>
      </w:r>
      <w:r w:rsidRPr="729E2198" w:rsidR="729E2198">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 </w:t>
      </w:r>
      <w:r w:rsidRPr="729E2198" w:rsidR="729E2198">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at the moment</w:t>
      </w:r>
      <w:r w:rsidRPr="729E2198" w:rsidR="729E2198">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 engineered to </w:t>
      </w:r>
      <w:r w:rsidRPr="729E2198" w:rsidR="729E2198">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habitualizing</w:t>
      </w:r>
      <w:r w:rsidRPr="729E2198" w:rsidR="729E2198">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 people to using this technology. Even this would be problematic in the consumer domain.</w:t>
      </w:r>
      <w:r w:rsidRPr="729E2198" w:rsidR="729E2198">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My understanding is that at Stanford University, you can </w:t>
      </w:r>
      <w:r w:rsidRPr="729E2198" w:rsidR="729E2198">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actually take</w:t>
      </w:r>
      <w:r w:rsidRPr="729E2198" w:rsidR="729E2198">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an engineering course where you can learn how to make apps more... addictive, if you will.” (ELPP_18)</w:t>
      </w:r>
    </w:p>
    <w:p w:rsidR="683987AD" w:rsidP="729E2198" w:rsidRDefault="683987AD" w14:paraId="7B1F573B" w14:textId="701406F3">
      <w:pPr>
        <w:pStyle w:val="Normal"/>
        <w:suppressLineNumbers w:val="0"/>
        <w:pBdr>
          <w:between w:val="single" w:color="000000" w:sz="4" w:space="1"/>
        </w:pBdr>
        <w:bidi w:val="0"/>
        <w:spacing w:before="0" w:beforeAutospacing="off" w:after="0" w:afterAutospacing="off" w:line="259" w:lineRule="auto"/>
        <w:ind w:left="0" w:right="0" w:firstLine="720"/>
        <w:jc w:val="left"/>
        <w:rPr>
          <w:rFonts w:ascii="Times New Roman" w:hAnsi="Times New Roman" w:cs="Times New Roman"/>
          <w:i w:val="1"/>
          <w:iCs w:val="1"/>
        </w:rPr>
      </w:pPr>
      <w:r w:rsidRPr="729E2198" w:rsidR="729E2198">
        <w:rPr>
          <w:rFonts w:ascii="Times New Roman" w:hAnsi="Times New Roman" w:cs="Times New Roman"/>
          <w:i w:val="1"/>
          <w:iCs w:val="1"/>
        </w:rPr>
        <w:t>Feedback Impacts on Autonomy</w:t>
      </w:r>
    </w:p>
    <w:p w:rsidR="683987AD" w:rsidP="729E2198" w:rsidRDefault="683987AD" w14:paraId="06A9DB94" w14:textId="55D3B660">
      <w:pPr>
        <w:suppressLineNumbers w:val="0"/>
        <w:pBdr>
          <w:between w:val="single" w:color="000000" w:sz="4" w:space="1"/>
        </w:pBdr>
        <w:spacing w:before="0" w:beforeAutospacing="off" w:after="0" w:afterAutospacing="off" w:line="259" w:lineRule="auto"/>
        <w:ind w:left="14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pPr>
      <w:r w:rsidRPr="729E2198" w:rsidR="729E2198">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Should people generally consent to getting these kinds of prompts and recommendations that guide their behavior in daily life with the promise that they feel better after a while, or </w:t>
      </w:r>
      <w:r w:rsidRPr="729E2198" w:rsidR="729E2198">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does this amount to a paternalistic nudging approach where self-autonomy is compromised?</w:t>
      </w:r>
      <w:r w:rsidRPr="729E2198" w:rsidR="729E2198">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ELPP_18)</w:t>
      </w:r>
    </w:p>
    <w:p w:rsidR="683987AD" w:rsidP="729E2198" w:rsidRDefault="683987AD" w14:paraId="12C8535E" w14:textId="247325B3">
      <w:pPr>
        <w:pStyle w:val="Normal"/>
        <w:suppressLineNumbers w:val="0"/>
        <w:pBdr>
          <w:between w:val="single" w:color="000000" w:sz="4" w:space="1"/>
        </w:pBdr>
        <w:bidi w:val="0"/>
        <w:spacing w:before="0" w:beforeAutospacing="off" w:after="0" w:afterAutospacing="off" w:line="259" w:lineRule="auto"/>
        <w:ind w:left="0" w:right="0"/>
        <w:jc w:val="left"/>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pPr>
      <w:r w:rsidRPr="729E2198" w:rsidR="729E219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Epistemic Injustice and </w:t>
      </w:r>
      <w:r w:rsidRPr="729E2198" w:rsidR="729E219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Deprioritization</w:t>
      </w:r>
      <w:r w:rsidRPr="729E2198" w:rsidR="729E219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 of Patient Voices</w:t>
      </w:r>
    </w:p>
    <w:p w:rsidR="683987AD" w:rsidP="729E2198" w:rsidRDefault="683987AD" w14:paraId="1B2C75BF" w14:textId="7F6C5892">
      <w:pPr>
        <w:suppressLineNumbers w:val="0"/>
        <w:pBdr>
          <w:between w:val="single" w:color="000000" w:sz="4" w:space="1"/>
        </w:pBdr>
        <w:bidi w:val="0"/>
        <w:spacing w:before="0" w:beforeAutospacing="off" w:after="0" w:afterAutospacing="off" w:line="259" w:lineRule="auto"/>
        <w:ind w:left="72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729E2198" w:rsidR="729E219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Yes, we should respect the lived experience, the client’s subjective perspective, but </w:t>
      </w:r>
      <w:r w:rsidRPr="729E2198" w:rsidR="729E219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what were to happen if there was this hypothetical oracle, this oracular system that was almost perfect, and it spat out something that was contra the patient simply because the patient wasn’t fully aware of something?</w:t>
      </w:r>
      <w:r w:rsidRPr="729E2198" w:rsidR="729E219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 </w:t>
      </w:r>
      <w:r w:rsidRPr="729E2198" w:rsidR="729E219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going against the patient may create some other ripple negative repercussions.</w:t>
      </w:r>
      <w:r w:rsidRPr="729E2198" w:rsidR="729E219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ELPP_13)</w:t>
      </w:r>
    </w:p>
    <w:p w:rsidR="683987AD" w:rsidP="729E2198" w:rsidRDefault="683987AD" w14:paraId="581C4E7A" w14:textId="42204CAA">
      <w:pPr>
        <w:suppressLineNumbers w:val="0"/>
        <w:pBdr>
          <w:between w:val="single" w:color="000000" w:sz="4" w:space="1"/>
        </w:pBdr>
        <w:bidi w:val="0"/>
        <w:spacing w:before="0" w:beforeAutospacing="off" w:after="0" w:afterAutospacing="off" w:line="259" w:lineRule="auto"/>
        <w:ind w:left="72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729E2198" w:rsidR="729E219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At a time in history where I suppose mental health and disability activists and people with that lived experience are trying to push back to some extent on expert knowledge as the basis for decision-making about policies and programming that affects people with mental health conditions... in some ways, </w:t>
      </w:r>
      <w:r w:rsidRPr="729E2198" w:rsidR="729E219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computational technologies like digital phenotyping are really promoting a kind of expert monitoring, that has the potential to make claims about what is happening with a person’s internal state that may be quite different from what that person themselves is experiencing...</w:t>
      </w:r>
      <w:r w:rsidRPr="729E2198" w:rsidR="729E219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that </w:t>
      </w:r>
      <w:r w:rsidRPr="729E2198" w:rsidR="729E219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might have an impact on then how that person self perceives or how others perceive them.</w:t>
      </w:r>
      <w:r w:rsidRPr="729E2198" w:rsidR="729E219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ELPP_15)</w:t>
      </w:r>
    </w:p>
    <w:p w:rsidR="683987AD" w:rsidP="729E2198" w:rsidRDefault="683987AD" w14:paraId="621500D5" w14:textId="6625270B">
      <w:pPr>
        <w:suppressLineNumbers w:val="0"/>
        <w:pBdr>
          <w:between w:val="single" w:color="000000" w:sz="4" w:space="1"/>
        </w:pBdr>
        <w:bidi w:val="0"/>
        <w:spacing w:before="0" w:beforeAutospacing="off" w:after="0" w:afterAutospacing="off" w:line="259" w:lineRule="auto"/>
        <w:ind w:left="72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729E2198" w:rsidR="729E219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r w:rsidRPr="729E2198" w:rsidR="729E219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I wouldn't want a provider to be using that data to exclude what I'm telling them</w:t>
      </w:r>
      <w:r w:rsidRPr="729E2198" w:rsidR="729E219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there in that moment... [about something] you're very concerned [about]... Because </w:t>
      </w:r>
      <w:r w:rsidRPr="729E2198" w:rsidR="729E219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I think that a parent's observations should be every bit as important as the data, if not more </w:t>
      </w:r>
      <w:r w:rsidRPr="729E2198" w:rsidR="729E219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depending on what exactly it is </w:t>
      </w:r>
      <w:r w:rsidRPr="729E2198" w:rsidR="729E219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e're</w:t>
      </w:r>
      <w:r w:rsidRPr="729E2198" w:rsidR="729E219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talking about.”(CG_12)</w:t>
      </w:r>
    </w:p>
    <w:p w:rsidR="683987AD" w:rsidP="729E2198" w:rsidRDefault="683987AD" w14:paraId="001FCB7C" w14:textId="2679A9C3">
      <w:pPr>
        <w:suppressLineNumbers w:val="0"/>
        <w:pBdr>
          <w:between w:val="single" w:color="000000" w:sz="4" w:space="1"/>
        </w:pBdr>
        <w:bidi w:val="0"/>
        <w:spacing w:before="0" w:beforeAutospacing="off" w:after="0" w:afterAutospacing="off" w:line="259" w:lineRule="auto"/>
        <w:ind w:left="72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729E2198" w:rsidR="729E219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One of my concerns would be how it would affect the doctor relying on, like if you were advocating for your child or if you were advocating for yourself, </w:t>
      </w:r>
      <w:r w:rsidRPr="729E2198" w:rsidR="729E219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I would worry that they would place more emphasis on the technology, the information, than they would on [your concerns]...</w:t>
      </w:r>
      <w:r w:rsidRPr="729E2198" w:rsidR="729E219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And I realize some people </w:t>
      </w:r>
      <w:r w:rsidRPr="729E2198" w:rsidR="729E219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ren't</w:t>
      </w:r>
      <w:r w:rsidRPr="729E2198" w:rsidR="729E219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good at communicating, but then sometimes we have these mom instincts that are stronger, I feel like, than anything really.” (CG_17)</w:t>
      </w:r>
    </w:p>
    <w:p w:rsidR="683987AD" w:rsidP="729E2198" w:rsidRDefault="683987AD" w14:paraId="369D11E9" w14:textId="35921E35">
      <w:pPr>
        <w:suppressLineNumbers w:val="0"/>
        <w:pBdr>
          <w:between w:val="single" w:color="000000" w:sz="4" w:space="1"/>
        </w:pBdr>
        <w:bidi w:val="0"/>
        <w:spacing w:before="0" w:beforeAutospacing="off" w:after="0" w:afterAutospacing="off" w:line="259" w:lineRule="auto"/>
        <w:ind w:left="0" w:right="0"/>
        <w:jc w:val="left"/>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pPr>
      <w:r w:rsidRPr="729E2198" w:rsidR="729E219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Overemphasis on Self-Optimization</w:t>
      </w:r>
    </w:p>
    <w:p w:rsidR="683987AD" w:rsidP="729E2198" w:rsidRDefault="683987AD" w14:paraId="78A31664" w14:textId="5A884AC5">
      <w:pPr>
        <w:pStyle w:val="Normal"/>
        <w:suppressLineNumbers w:val="0"/>
        <w:pBdr>
          <w:between w:val="single" w:color="000000" w:sz="4" w:space="1"/>
        </w:pBdr>
        <w:bidi w:val="0"/>
        <w:spacing w:before="0" w:beforeAutospacing="off" w:after="0" w:afterAutospacing="off" w:line="259" w:lineRule="auto"/>
        <w:ind w:left="72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729E2198" w:rsidR="729E219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 understand self-</w:t>
      </w:r>
      <w:r w:rsidRPr="729E2198" w:rsidR="729E219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optimization,</w:t>
      </w:r>
      <w:r w:rsidRPr="729E2198" w:rsidR="729E219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that's just some people's personalities... If one or two people want to do that, </w:t>
      </w:r>
      <w:r w:rsidRPr="729E2198" w:rsidR="729E219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hat's</w:t>
      </w:r>
      <w:r w:rsidRPr="729E2198" w:rsidR="729E219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fine. </w:t>
      </w:r>
      <w:r w:rsidRPr="729E2198" w:rsidR="729E219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My concern is that it becomes more culturally acceptable to the point where we'll be starting to expect this of people the way no one's allowed to not have a smartphone today, you can't exist in society and not have a smartphone</w:t>
      </w:r>
      <w:r w:rsidRPr="729E2198" w:rsidR="729E219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it's just absurd, </w:t>
      </w:r>
      <w:r w:rsidRPr="729E2198" w:rsidR="729E219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to get to a point where we're just expecting of people to have that level of self-surveillance.</w:t>
      </w:r>
      <w:r w:rsidRPr="729E2198" w:rsidR="729E219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And I think that </w:t>
      </w:r>
      <w:r w:rsidRPr="729E2198" w:rsidR="729E219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here's</w:t>
      </w:r>
      <w:r w:rsidRPr="729E2198" w:rsidR="729E219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some losses there with respect to how we exist in the world, this constant quantifying of the self...</w:t>
      </w:r>
      <w:r w:rsidRPr="729E2198" w:rsidR="729E219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 Using it for a clear, clinical </w:t>
      </w:r>
      <w:r w:rsidRPr="729E2198" w:rsidR="729E219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indication</w:t>
      </w:r>
      <w:r w:rsidRPr="729E2198" w:rsidR="729E219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 versus using it for a project of self-optimization, I think </w:t>
      </w:r>
      <w:r w:rsidRPr="729E2198" w:rsidR="729E219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that's</w:t>
      </w:r>
      <w:r w:rsidRPr="729E2198" w:rsidR="729E219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 a distinction that </w:t>
      </w:r>
      <w:r w:rsidRPr="729E2198" w:rsidR="729E219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probably also</w:t>
      </w:r>
      <w:r w:rsidRPr="729E2198" w:rsidR="729E219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 maps onto the difference between the direct-to-consumer and the medical setting</w:t>
      </w:r>
      <w:r w:rsidRPr="729E2198" w:rsidR="729E219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w:t>
      </w:r>
      <w:r w:rsidRPr="729E2198" w:rsidR="729E219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ELPP_12)</w:t>
      </w:r>
    </w:p>
    <w:p w:rsidRPr="00014344" w:rsidR="00D1010D" w:rsidP="15877CBF" w:rsidRDefault="00947EBA" w14:paraId="01D2B4C8" w14:textId="1B775C8B">
      <w:pPr>
        <w:pStyle w:val="Normal"/>
        <w:rPr>
          <w:rFonts w:ascii="Times New Roman" w:hAnsi="Times New Roman" w:cs="Times New Roman"/>
        </w:rPr>
      </w:pPr>
    </w:p>
    <w:sectPr w:rsidRPr="00014344" w:rsidR="00D1010D" w:rsidSect="00EE6E42">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3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14344"/>
    <w:rsid w:val="00084400"/>
    <w:rsid w:val="000E2812"/>
    <w:rsid w:val="00236BF5"/>
    <w:rsid w:val="00336AC5"/>
    <w:rsid w:val="00452516"/>
    <w:rsid w:val="00565561"/>
    <w:rsid w:val="005B63ED"/>
    <w:rsid w:val="00670D4A"/>
    <w:rsid w:val="00767BA9"/>
    <w:rsid w:val="008021DB"/>
    <w:rsid w:val="008263C3"/>
    <w:rsid w:val="00947EBA"/>
    <w:rsid w:val="00986F5D"/>
    <w:rsid w:val="009A61EE"/>
    <w:rsid w:val="009F30FA"/>
    <w:rsid w:val="00AA6B2C"/>
    <w:rsid w:val="00AC6244"/>
    <w:rsid w:val="00CB6E7E"/>
    <w:rsid w:val="00D1010D"/>
    <w:rsid w:val="00EE6E42"/>
    <w:rsid w:val="00EF427D"/>
    <w:rsid w:val="00F879BB"/>
    <w:rsid w:val="15877CBF"/>
    <w:rsid w:val="25CAAA35"/>
    <w:rsid w:val="4D9A453C"/>
    <w:rsid w:val="51EC6A35"/>
    <w:rsid w:val="61B59A29"/>
    <w:rsid w:val="683987AD"/>
    <w:rsid w:val="719EAD7C"/>
    <w:rsid w:val="729E2198"/>
    <w:rsid w:val="763D15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D877C3"/>
  <w15:chartTrackingRefBased/>
  <w15:docId w15:val="{FFFFF82B-A1D2-465B-82CE-BF2A1CA965C2}"/>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65279;<?xml version="1.0" encoding="utf-8"?><Relationships xmlns="http://schemas.openxmlformats.org/package/2006/relationships"><Relationship Type="http://schemas.microsoft.com/office/2007/relationships/diagramDrawing" Target="diagrams/drawing1.xml" Id="rId8" /><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10" /><Relationship Type="http://schemas.openxmlformats.org/officeDocument/2006/relationships/fontTable" Target="fontTable.xml" Id="rId9" /></Relationships>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23BDFE1D-9E38-D74A-9B5C-F2E0E81265A4}">
      <dsp:nvSpPr>
        <dsp:cNvPr id="0" name=""/>
        <dsp:cNvSpPr/>
      </dsp:nvSpPr>
      <dsp:spPr>
        <a:xfrm>
          <a:off x="1159" y="48395"/>
          <a:ext cx="1332713" cy="666356"/>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6670" tIns="17780" rIns="26670" bIns="17780" numCol="1" spcCol="1270" anchor="ctr" anchorCtr="0">
          <a:noAutofit/>
        </a:bodyPr>
        <a:lstStyle/>
        <a:p>
          <a:pPr marL="0" lvl="0" indent="0" algn="ctr" defTabSz="622300">
            <a:lnSpc>
              <a:spcPct val="90000"/>
            </a:lnSpc>
            <a:spcBef>
              <a:spcPct val="0"/>
            </a:spcBef>
            <a:spcAft>
              <a:spcPct val="35000"/>
            </a:spcAft>
            <a:buNone/>
          </a:pPr>
          <a:r>
            <a:rPr lang="en-US" sz="1400" kern="1200"/>
            <a:t>Data Quality Constraints and Confounds</a:t>
          </a:r>
        </a:p>
      </dsp:txBody>
      <dsp:txXfrm>
        <a:off x="20676" y="67912"/>
        <a:ext cx="1293679" cy="627322"/>
      </dsp:txXfrm>
    </dsp:sp>
    <dsp:sp modelId="{9AE7C941-C58A-6A4B-AFC7-7F43A70D79BE}">
      <dsp:nvSpPr>
        <dsp:cNvPr id="0" name=""/>
        <dsp:cNvSpPr/>
      </dsp:nvSpPr>
      <dsp:spPr>
        <a:xfrm>
          <a:off x="134430" y="714752"/>
          <a:ext cx="133271" cy="619085"/>
        </a:xfrm>
        <a:custGeom>
          <a:avLst/>
          <a:gdLst/>
          <a:ahLst/>
          <a:cxnLst/>
          <a:rect l="0" t="0" r="0" b="0"/>
          <a:pathLst>
            <a:path>
              <a:moveTo>
                <a:pt x="0" y="0"/>
              </a:moveTo>
              <a:lnTo>
                <a:pt x="0" y="619085"/>
              </a:lnTo>
              <a:lnTo>
                <a:pt x="133271" y="619085"/>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A64FCD0-0C32-D346-925F-3CC0112A4953}">
      <dsp:nvSpPr>
        <dsp:cNvPr id="0" name=""/>
        <dsp:cNvSpPr/>
      </dsp:nvSpPr>
      <dsp:spPr>
        <a:xfrm>
          <a:off x="267702" y="881341"/>
          <a:ext cx="1066170" cy="904992"/>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9525" tIns="6350" rIns="9525" bIns="6350" numCol="1" spcCol="1270" anchor="t" anchorCtr="0">
          <a:noAutofit/>
        </a:bodyPr>
        <a:lstStyle/>
        <a:p>
          <a:pPr marL="0" lvl="0" indent="0" algn="l" defTabSz="222250">
            <a:lnSpc>
              <a:spcPct val="90000"/>
            </a:lnSpc>
            <a:spcBef>
              <a:spcPct val="0"/>
            </a:spcBef>
            <a:spcAft>
              <a:spcPct val="35000"/>
            </a:spcAft>
            <a:buNone/>
          </a:pPr>
          <a:r>
            <a:rPr lang="en-US" sz="500" kern="1200"/>
            <a:t>Behavioral Variability &amp; Consistency</a:t>
          </a:r>
        </a:p>
        <a:p>
          <a:pPr marL="57150" lvl="1" indent="-57150" algn="l" defTabSz="177800">
            <a:lnSpc>
              <a:spcPct val="90000"/>
            </a:lnSpc>
            <a:spcBef>
              <a:spcPct val="0"/>
            </a:spcBef>
            <a:spcAft>
              <a:spcPct val="15000"/>
            </a:spcAft>
            <a:buNone/>
          </a:pPr>
          <a:r>
            <a:rPr lang="en-US" sz="400" b="1" i="0" kern="1200"/>
            <a:t>You have to control for things that are easily overlooked</a:t>
          </a:r>
          <a:r>
            <a:rPr lang="en-US" sz="400" b="0" i="0" kern="1200"/>
            <a:t>, like the fact that </a:t>
          </a:r>
          <a:r>
            <a:rPr lang="en-US" sz="400" b="1" i="0" kern="1200"/>
            <a:t>people don't wear a wearable all the time</a:t>
          </a:r>
          <a:r>
            <a:rPr lang="en-US" sz="400" b="0" i="0" kern="1200"/>
            <a:t>. In fact, we know at the population level that about </a:t>
          </a:r>
          <a:r>
            <a:rPr lang="en-US" sz="400" b="1" i="0" kern="1200"/>
            <a:t>half of the population stops wearing a wearable after four to five months</a:t>
          </a:r>
          <a:r>
            <a:rPr lang="en-US" sz="400" b="0" i="0" kern="1200"/>
            <a:t>. </a:t>
          </a:r>
          <a:r>
            <a:rPr lang="en-US" sz="400" b="1" i="0" kern="1200"/>
            <a:t>And, 90% stop wearing wearable after one yea</a:t>
          </a:r>
          <a:r>
            <a:rPr lang="en-US" sz="400" b="0" i="0" kern="1200"/>
            <a:t>r. People who are </a:t>
          </a:r>
          <a:r>
            <a:rPr lang="en-US" sz="400" b="1" i="0" kern="1200"/>
            <a:t>typically most compliant are typically young, healthy individuals</a:t>
          </a:r>
          <a:r>
            <a:rPr lang="en-US" sz="400" b="0" i="0" kern="1200"/>
            <a:t>, especially people who are really into sports and exercise and stuff like that." (D_06) </a:t>
          </a:r>
          <a:endParaRPr lang="en-US" sz="400" kern="1200"/>
        </a:p>
      </dsp:txBody>
      <dsp:txXfrm>
        <a:off x="294208" y="907847"/>
        <a:ext cx="1013158" cy="851980"/>
      </dsp:txXfrm>
    </dsp:sp>
    <dsp:sp modelId="{D2B379AD-12C7-A34E-931B-04139BFDDE81}">
      <dsp:nvSpPr>
        <dsp:cNvPr id="0" name=""/>
        <dsp:cNvSpPr/>
      </dsp:nvSpPr>
      <dsp:spPr>
        <a:xfrm>
          <a:off x="134430" y="714752"/>
          <a:ext cx="133271" cy="1837711"/>
        </a:xfrm>
        <a:custGeom>
          <a:avLst/>
          <a:gdLst/>
          <a:ahLst/>
          <a:cxnLst/>
          <a:rect l="0" t="0" r="0" b="0"/>
          <a:pathLst>
            <a:path>
              <a:moveTo>
                <a:pt x="0" y="0"/>
              </a:moveTo>
              <a:lnTo>
                <a:pt x="0" y="1837711"/>
              </a:lnTo>
              <a:lnTo>
                <a:pt x="133271" y="1837711"/>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22E48B9-FF6E-AB48-AFE7-A698AF215AD7}">
      <dsp:nvSpPr>
        <dsp:cNvPr id="0" name=""/>
        <dsp:cNvSpPr/>
      </dsp:nvSpPr>
      <dsp:spPr>
        <a:xfrm>
          <a:off x="267702" y="1952922"/>
          <a:ext cx="1066170" cy="1199081"/>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9525" tIns="6350" rIns="9525" bIns="6350" numCol="1" spcCol="1270" anchor="t" anchorCtr="0">
          <a:noAutofit/>
        </a:bodyPr>
        <a:lstStyle/>
        <a:p>
          <a:pPr marL="0" lvl="0" indent="0" algn="l" defTabSz="222250">
            <a:lnSpc>
              <a:spcPct val="90000"/>
            </a:lnSpc>
            <a:spcBef>
              <a:spcPct val="0"/>
            </a:spcBef>
            <a:spcAft>
              <a:spcPct val="35000"/>
            </a:spcAft>
            <a:buNone/>
          </a:pPr>
          <a:r>
            <a:rPr lang="en-US" sz="500" kern="1200"/>
            <a:t>Device Variability and Performance</a:t>
          </a:r>
        </a:p>
        <a:p>
          <a:pPr marL="57150" lvl="1" indent="-57150" algn="l" defTabSz="177800">
            <a:lnSpc>
              <a:spcPct val="90000"/>
            </a:lnSpc>
            <a:spcBef>
              <a:spcPct val="0"/>
            </a:spcBef>
            <a:spcAft>
              <a:spcPct val="15000"/>
            </a:spcAft>
            <a:buNone/>
          </a:pPr>
          <a:r>
            <a:rPr lang="en-US" sz="400" b="0" i="0" kern="1200"/>
            <a:t>"Because if everything is based on that, the model accuracy, then decision-making and everything. I</a:t>
          </a:r>
          <a:r>
            <a:rPr lang="en-US" sz="400" b="1" i="0" kern="1200"/>
            <a:t>f you wear your watch loosely, you don't get good measurements. </a:t>
          </a:r>
          <a:r>
            <a:rPr lang="en-US" sz="400" b="0" i="0" kern="1200"/>
            <a:t>And then the other parts are if you have a software update you miss. Software updates all the time, like </a:t>
          </a:r>
          <a:r>
            <a:rPr lang="en-US" sz="400" b="1" i="0" kern="1200"/>
            <a:t>the robustness to all those external factors, which you're not controlling. I feel like it is the biggest set of problems in my opinion, operational problems. </a:t>
          </a:r>
          <a:r>
            <a:rPr lang="en-US" sz="400" b="0" i="0" kern="1200"/>
            <a:t>So in research protocols you can manage to reduce these compounding variables, but once you deploy a system, this will become universal issues. And I feel like that will be a major bottleneck for widespread use, which is people can't get reliable data first." (D_18) </a:t>
          </a:r>
          <a:endParaRPr lang="en-US" sz="400" kern="1200"/>
        </a:p>
      </dsp:txBody>
      <dsp:txXfrm>
        <a:off x="298929" y="1984149"/>
        <a:ext cx="1003716" cy="1136627"/>
      </dsp:txXfrm>
    </dsp:sp>
    <dsp:sp modelId="{CE325E7B-E86A-6D40-BEA4-74F9F85B3B68}">
      <dsp:nvSpPr>
        <dsp:cNvPr id="0" name=""/>
        <dsp:cNvSpPr/>
      </dsp:nvSpPr>
      <dsp:spPr>
        <a:xfrm>
          <a:off x="1667050" y="48395"/>
          <a:ext cx="1332713" cy="666356"/>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6670" tIns="17780" rIns="26670" bIns="17780" numCol="1" spcCol="1270" anchor="ctr" anchorCtr="0">
          <a:noAutofit/>
        </a:bodyPr>
        <a:lstStyle/>
        <a:p>
          <a:pPr marL="0" lvl="0" indent="0" algn="ctr" defTabSz="622300">
            <a:lnSpc>
              <a:spcPct val="90000"/>
            </a:lnSpc>
            <a:spcBef>
              <a:spcPct val="0"/>
            </a:spcBef>
            <a:spcAft>
              <a:spcPct val="35000"/>
            </a:spcAft>
            <a:buNone/>
          </a:pPr>
          <a:r>
            <a:rPr lang="en-US" sz="1400" kern="1200"/>
            <a:t>Algorithmic Bias</a:t>
          </a:r>
        </a:p>
      </dsp:txBody>
      <dsp:txXfrm>
        <a:off x="1686567" y="67912"/>
        <a:ext cx="1293679" cy="627322"/>
      </dsp:txXfrm>
    </dsp:sp>
    <dsp:sp modelId="{71AF335D-0C62-0842-B037-71338E47B304}">
      <dsp:nvSpPr>
        <dsp:cNvPr id="0" name=""/>
        <dsp:cNvSpPr/>
      </dsp:nvSpPr>
      <dsp:spPr>
        <a:xfrm>
          <a:off x="1800322" y="714752"/>
          <a:ext cx="133271" cy="499767"/>
        </a:xfrm>
        <a:custGeom>
          <a:avLst/>
          <a:gdLst/>
          <a:ahLst/>
          <a:cxnLst/>
          <a:rect l="0" t="0" r="0" b="0"/>
          <a:pathLst>
            <a:path>
              <a:moveTo>
                <a:pt x="0" y="0"/>
              </a:moveTo>
              <a:lnTo>
                <a:pt x="0" y="499767"/>
              </a:lnTo>
              <a:lnTo>
                <a:pt x="133271" y="499767"/>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49E4C1E-47AE-834B-8F1A-AA798721253A}">
      <dsp:nvSpPr>
        <dsp:cNvPr id="0" name=""/>
        <dsp:cNvSpPr/>
      </dsp:nvSpPr>
      <dsp:spPr>
        <a:xfrm>
          <a:off x="1933593" y="881341"/>
          <a:ext cx="1066170" cy="666356"/>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9525" tIns="6350" rIns="9525" bIns="635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1953110" y="900858"/>
        <a:ext cx="1027136" cy="627322"/>
      </dsp:txXfrm>
    </dsp:sp>
    <dsp:sp modelId="{32B302FE-C601-A041-89D8-DCF64C374BA5}">
      <dsp:nvSpPr>
        <dsp:cNvPr id="0" name=""/>
        <dsp:cNvSpPr/>
      </dsp:nvSpPr>
      <dsp:spPr>
        <a:xfrm>
          <a:off x="1800322" y="714752"/>
          <a:ext cx="133271" cy="1332713"/>
        </a:xfrm>
        <a:custGeom>
          <a:avLst/>
          <a:gdLst/>
          <a:ahLst/>
          <a:cxnLst/>
          <a:rect l="0" t="0" r="0" b="0"/>
          <a:pathLst>
            <a:path>
              <a:moveTo>
                <a:pt x="0" y="0"/>
              </a:moveTo>
              <a:lnTo>
                <a:pt x="0" y="1332713"/>
              </a:lnTo>
              <a:lnTo>
                <a:pt x="133271" y="1332713"/>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65E9089-C8C9-5F4B-852F-594A82E234FE}">
      <dsp:nvSpPr>
        <dsp:cNvPr id="0" name=""/>
        <dsp:cNvSpPr/>
      </dsp:nvSpPr>
      <dsp:spPr>
        <a:xfrm>
          <a:off x="1933593" y="1714286"/>
          <a:ext cx="1066170" cy="666356"/>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9525" tIns="6350" rIns="9525" bIns="635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1953110" y="1733803"/>
        <a:ext cx="1027136" cy="627322"/>
      </dsp:txXfrm>
    </dsp:sp>
    <dsp:sp modelId="{BB786C60-3535-104D-88C6-083A7E2B9165}">
      <dsp:nvSpPr>
        <dsp:cNvPr id="0" name=""/>
        <dsp:cNvSpPr/>
      </dsp:nvSpPr>
      <dsp:spPr>
        <a:xfrm>
          <a:off x="3332942" y="48395"/>
          <a:ext cx="1332713" cy="666356"/>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6670" tIns="17780" rIns="26670" bIns="17780" numCol="1" spcCol="1270" anchor="ctr" anchorCtr="0">
          <a:noAutofit/>
        </a:bodyPr>
        <a:lstStyle/>
        <a:p>
          <a:pPr marL="0" lvl="0" indent="0" algn="ctr" defTabSz="622300">
            <a:lnSpc>
              <a:spcPct val="90000"/>
            </a:lnSpc>
            <a:spcBef>
              <a:spcPct val="0"/>
            </a:spcBef>
            <a:spcAft>
              <a:spcPct val="35000"/>
            </a:spcAft>
            <a:buNone/>
          </a:pPr>
          <a:r>
            <a:rPr lang="en-US" sz="1400" kern="1200"/>
            <a:t>Construct Validity</a:t>
          </a:r>
        </a:p>
      </dsp:txBody>
      <dsp:txXfrm>
        <a:off x="3352459" y="67912"/>
        <a:ext cx="1293679" cy="627322"/>
      </dsp:txXfrm>
    </dsp:sp>
    <dsp:sp modelId="{C1E18CF1-CECB-DB47-8839-C06C8D37FFF7}">
      <dsp:nvSpPr>
        <dsp:cNvPr id="0" name=""/>
        <dsp:cNvSpPr/>
      </dsp:nvSpPr>
      <dsp:spPr>
        <a:xfrm>
          <a:off x="3466213" y="714752"/>
          <a:ext cx="133271" cy="499767"/>
        </a:xfrm>
        <a:custGeom>
          <a:avLst/>
          <a:gdLst/>
          <a:ahLst/>
          <a:cxnLst/>
          <a:rect l="0" t="0" r="0" b="0"/>
          <a:pathLst>
            <a:path>
              <a:moveTo>
                <a:pt x="0" y="0"/>
              </a:moveTo>
              <a:lnTo>
                <a:pt x="0" y="499767"/>
              </a:lnTo>
              <a:lnTo>
                <a:pt x="133271" y="499767"/>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F083AF0-9177-6648-8447-6F4453289A17}">
      <dsp:nvSpPr>
        <dsp:cNvPr id="0" name=""/>
        <dsp:cNvSpPr/>
      </dsp:nvSpPr>
      <dsp:spPr>
        <a:xfrm>
          <a:off x="3599484" y="881341"/>
          <a:ext cx="1066170" cy="666356"/>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9525" tIns="6350" rIns="9525" bIns="635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3619001" y="900858"/>
        <a:ext cx="1027136" cy="627322"/>
      </dsp:txXfrm>
    </dsp:sp>
    <dsp:sp modelId="{A2EAE5BE-6FC1-EC49-AAB7-525F17B1F8C1}">
      <dsp:nvSpPr>
        <dsp:cNvPr id="0" name=""/>
        <dsp:cNvSpPr/>
      </dsp:nvSpPr>
      <dsp:spPr>
        <a:xfrm>
          <a:off x="4998833" y="48395"/>
          <a:ext cx="1332713" cy="666356"/>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6670" tIns="17780" rIns="26670" bIns="17780" numCol="1" spcCol="1270" anchor="ctr" anchorCtr="0">
          <a:noAutofit/>
        </a:bodyPr>
        <a:lstStyle/>
        <a:p>
          <a:pPr marL="0" lvl="0" indent="0" algn="ctr" defTabSz="622300">
            <a:lnSpc>
              <a:spcPct val="90000"/>
            </a:lnSpc>
            <a:spcBef>
              <a:spcPct val="0"/>
            </a:spcBef>
            <a:spcAft>
              <a:spcPct val="35000"/>
            </a:spcAft>
            <a:buNone/>
          </a:pPr>
          <a:r>
            <a:rPr lang="en-US" sz="1400" kern="1200"/>
            <a:t>Explainability</a:t>
          </a:r>
        </a:p>
      </dsp:txBody>
      <dsp:txXfrm>
        <a:off x="5018350" y="67912"/>
        <a:ext cx="1293679" cy="627322"/>
      </dsp:txXfrm>
    </dsp:sp>
    <dsp:sp modelId="{8984577C-0037-C04E-A62D-BF5E524EC2EE}">
      <dsp:nvSpPr>
        <dsp:cNvPr id="0" name=""/>
        <dsp:cNvSpPr/>
      </dsp:nvSpPr>
      <dsp:spPr>
        <a:xfrm>
          <a:off x="5132104" y="714752"/>
          <a:ext cx="133271" cy="499767"/>
        </a:xfrm>
        <a:custGeom>
          <a:avLst/>
          <a:gdLst/>
          <a:ahLst/>
          <a:cxnLst/>
          <a:rect l="0" t="0" r="0" b="0"/>
          <a:pathLst>
            <a:path>
              <a:moveTo>
                <a:pt x="0" y="0"/>
              </a:moveTo>
              <a:lnTo>
                <a:pt x="0" y="499767"/>
              </a:lnTo>
              <a:lnTo>
                <a:pt x="133271" y="499767"/>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7A288CC-DD3F-2843-9597-3CE41614B999}">
      <dsp:nvSpPr>
        <dsp:cNvPr id="0" name=""/>
        <dsp:cNvSpPr/>
      </dsp:nvSpPr>
      <dsp:spPr>
        <a:xfrm>
          <a:off x="5265376" y="881341"/>
          <a:ext cx="1066170" cy="666356"/>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9525" tIns="6350" rIns="9525" bIns="6350" numCol="1" spcCol="1270" anchor="ctr" anchorCtr="0">
          <a:noAutofit/>
        </a:bodyPr>
        <a:lstStyle/>
        <a:p>
          <a:pPr marL="0" lvl="0" indent="0" algn="ctr" defTabSz="222250">
            <a:lnSpc>
              <a:spcPct val="90000"/>
            </a:lnSpc>
            <a:spcBef>
              <a:spcPct val="0"/>
            </a:spcBef>
            <a:spcAft>
              <a:spcPct val="35000"/>
            </a:spcAft>
            <a:buNone/>
          </a:pPr>
          <a:r>
            <a:rPr lang="en-US" sz="500" kern="1200"/>
            <a:t>"If the model doesn't do what it's supposed to do, you can't open the box and say, 'Ah, this is why it doesn't work.'" (D_06)</a:t>
          </a:r>
        </a:p>
      </dsp:txBody>
      <dsp:txXfrm>
        <a:off x="5284893" y="900858"/>
        <a:ext cx="1027136" cy="627322"/>
      </dsp:txXfrm>
    </dsp:sp>
  </dsp:spTree>
</dsp:drawing>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icrosoft Office User</dc:creator>
  <keywords/>
  <dc:description/>
  <lastModifiedBy>Meghan Hurley</lastModifiedBy>
  <revision>32</revision>
  <dcterms:created xsi:type="dcterms:W3CDTF">2018-02-09T21:34:00.0000000Z</dcterms:created>
  <dcterms:modified xsi:type="dcterms:W3CDTF">2025-11-18T17:27:57.8365196Z</dcterms:modified>
</coreProperties>
</file>